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DA0C69" w14:textId="5F6E00AD" w:rsidR="008F6475" w:rsidRDefault="00E713F6" w:rsidP="00E713F6">
      <w:pPr>
        <w:jc w:val="center"/>
        <w:rPr>
          <w:rFonts w:ascii="Times New Roman" w:hAnsi="Times New Roman" w:cs="Times New Roman"/>
          <w:b/>
          <w:bCs/>
        </w:rPr>
      </w:pPr>
      <w:r w:rsidRPr="00546F88">
        <w:rPr>
          <w:rFonts w:ascii="Times New Roman" w:hAnsi="Times New Roman" w:cs="Times New Roman"/>
          <w:b/>
          <w:bCs/>
        </w:rPr>
        <w:t>SUPPLEMENTARY INFORMATION</w:t>
      </w:r>
    </w:p>
    <w:p w14:paraId="7AE65ED4" w14:textId="77777777" w:rsidR="00CC4212" w:rsidRDefault="00CC4212" w:rsidP="00CC4212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E35D10D" w14:textId="214F5115" w:rsidR="00CC4212" w:rsidRPr="00916F2A" w:rsidRDefault="00CC4212" w:rsidP="00CC4212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916F2A">
        <w:rPr>
          <w:rFonts w:ascii="Times New Roman" w:hAnsi="Times New Roman" w:cs="Times New Roman"/>
          <w:b/>
          <w:bCs/>
          <w:sz w:val="24"/>
          <w:szCs w:val="24"/>
        </w:rPr>
        <w:t>Genome sequences of</w:t>
      </w:r>
      <w:r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Pr="00916F2A">
        <w:rPr>
          <w:rFonts w:ascii="Times New Roman" w:hAnsi="Times New Roman" w:cs="Times New Roman"/>
          <w:b/>
          <w:bCs/>
          <w:i/>
          <w:iCs/>
          <w:sz w:val="24"/>
          <w:szCs w:val="24"/>
        </w:rPr>
        <w:t>Arthrobacter</w:t>
      </w:r>
      <w:r w:rsidRPr="00916F2A">
        <w:rPr>
          <w:rFonts w:ascii="Times New Roman" w:hAnsi="Times New Roman" w:cs="Times New Roman"/>
          <w:b/>
          <w:bCs/>
          <w:sz w:val="24"/>
          <w:szCs w:val="24"/>
        </w:rPr>
        <w:t xml:space="preserve"> sp</w:t>
      </w:r>
      <w:r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Pr="00916F2A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that use a modified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sulfoglycolytic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Embden-Meyerhof-Parnas pathway</w:t>
      </w:r>
    </w:p>
    <w:p w14:paraId="51A1C71F" w14:textId="77777777" w:rsidR="00CC4212" w:rsidRPr="00916F2A" w:rsidRDefault="00CC4212" w:rsidP="00CC4212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0D778D64" w14:textId="77777777" w:rsidR="00827E25" w:rsidRPr="00827E25" w:rsidRDefault="00827E25" w:rsidP="00827E25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 w:rsidRPr="00827E25">
        <w:rPr>
          <w:rFonts w:ascii="Times New Roman" w:hAnsi="Times New Roman" w:cs="Times New Roman"/>
          <w:sz w:val="24"/>
          <w:szCs w:val="24"/>
        </w:rPr>
        <w:t>Arashdeep Kaur,</w:t>
      </w:r>
      <w:r w:rsidRPr="00827E25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827E25">
        <w:rPr>
          <w:rFonts w:ascii="Times New Roman" w:hAnsi="Times New Roman" w:cs="Times New Roman"/>
          <w:sz w:val="24"/>
          <w:szCs w:val="24"/>
        </w:rPr>
        <w:t xml:space="preserve"> Phillip L. van der Peet,</w:t>
      </w:r>
      <w:r w:rsidRPr="00827E25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827E25">
        <w:rPr>
          <w:rFonts w:ascii="Times New Roman" w:hAnsi="Times New Roman" w:cs="Times New Roman"/>
          <w:sz w:val="24"/>
          <w:szCs w:val="24"/>
        </w:rPr>
        <w:t xml:space="preserve"> Janice W.-Y. Mui,</w:t>
      </w:r>
      <w:r w:rsidRPr="00827E25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827E25">
        <w:rPr>
          <w:rFonts w:ascii="Times New Roman" w:hAnsi="Times New Roman" w:cs="Times New Roman"/>
          <w:sz w:val="24"/>
          <w:szCs w:val="24"/>
        </w:rPr>
        <w:t xml:space="preserve"> Marion Herisse,</w:t>
      </w:r>
      <w:r w:rsidRPr="00827E25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827E25">
        <w:rPr>
          <w:rFonts w:ascii="Times New Roman" w:hAnsi="Times New Roman" w:cs="Times New Roman"/>
          <w:sz w:val="24"/>
          <w:szCs w:val="24"/>
        </w:rPr>
        <w:t xml:space="preserve"> Sacha Pidot,</w:t>
      </w:r>
      <w:r w:rsidRPr="00827E25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827E25">
        <w:rPr>
          <w:rFonts w:ascii="Times New Roman" w:hAnsi="Times New Roman" w:cs="Times New Roman"/>
          <w:sz w:val="24"/>
          <w:szCs w:val="24"/>
        </w:rPr>
        <w:t xml:space="preserve"> Spencer J. Williams*</w:t>
      </w:r>
      <w:r w:rsidRPr="00827E25">
        <w:rPr>
          <w:rFonts w:ascii="Times New Roman" w:hAnsi="Times New Roman" w:cs="Times New Roman"/>
          <w:sz w:val="24"/>
          <w:szCs w:val="24"/>
          <w:vertAlign w:val="superscript"/>
        </w:rPr>
        <w:t>1,2</w:t>
      </w:r>
    </w:p>
    <w:p w14:paraId="0E076D26" w14:textId="77777777" w:rsidR="00CC4212" w:rsidRDefault="00CC4212" w:rsidP="00CC4212">
      <w:pPr>
        <w:spacing w:line="36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4DF3101D" w14:textId="77777777" w:rsidR="00CC4212" w:rsidRPr="00916F2A" w:rsidRDefault="00CC4212" w:rsidP="00CC421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16F2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16F2A">
        <w:rPr>
          <w:rFonts w:ascii="Times New Roman" w:hAnsi="Times New Roman" w:cs="Times New Roman"/>
          <w:sz w:val="24"/>
          <w:szCs w:val="24"/>
        </w:rPr>
        <w:t xml:space="preserve"> School of Chemistry, University of Melbourne, Parkville, Victoria 3010, Australia.</w:t>
      </w:r>
    </w:p>
    <w:p w14:paraId="00BE030D" w14:textId="77777777" w:rsidR="00CC4212" w:rsidRPr="00916F2A" w:rsidRDefault="00CC4212" w:rsidP="00CC421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16F2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916F2A">
        <w:rPr>
          <w:rFonts w:ascii="Times New Roman" w:hAnsi="Times New Roman" w:cs="Times New Roman"/>
          <w:sz w:val="24"/>
          <w:szCs w:val="24"/>
        </w:rPr>
        <w:t xml:space="preserve"> Bio21 Molecular Science and Biotechnology Institute, University of Melbourne, Parkville, Victoria 3010, Australia</w:t>
      </w:r>
    </w:p>
    <w:p w14:paraId="1487CD63" w14:textId="77777777" w:rsidR="00CC4212" w:rsidRPr="00FB7801" w:rsidRDefault="00CC4212" w:rsidP="00CC421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12195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C12195">
        <w:rPr>
          <w:rFonts w:ascii="Times New Roman" w:hAnsi="Times New Roman" w:cs="Times New Roman"/>
          <w:sz w:val="24"/>
          <w:szCs w:val="24"/>
        </w:rPr>
        <w:t xml:space="preserve"> </w:t>
      </w:r>
      <w:r w:rsidRPr="00C12195">
        <w:rPr>
          <w:rFonts w:ascii="Times New Roman" w:hAnsi="Times New Roman" w:cs="Times New Roman"/>
          <w:color w:val="3D3D3D"/>
          <w:sz w:val="24"/>
          <w:szCs w:val="24"/>
          <w:shd w:val="clear" w:color="auto" w:fill="FFFFFF"/>
        </w:rPr>
        <w:t>Department of Microbiology and Immunology, University of Melbourne, at the Peter</w:t>
      </w:r>
      <w:r w:rsidRPr="00FB7801">
        <w:rPr>
          <w:rFonts w:ascii="Times New Roman" w:hAnsi="Times New Roman" w:cs="Times New Roman"/>
          <w:color w:val="3D3D3D"/>
          <w:sz w:val="24"/>
          <w:szCs w:val="24"/>
          <w:shd w:val="clear" w:color="auto" w:fill="FFFFFF"/>
        </w:rPr>
        <w:t xml:space="preserve"> Doherty Institute for Infection and Immunity, Victoria, 3000, Australia</w:t>
      </w:r>
    </w:p>
    <w:p w14:paraId="38DF0344" w14:textId="77777777" w:rsidR="00CC4212" w:rsidRDefault="00CC4212" w:rsidP="00CC421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E8D24CD" w14:textId="77777777" w:rsidR="00CC4212" w:rsidRDefault="00CC4212" w:rsidP="00CC421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-mail: sjwill@unimelb.edu.au</w:t>
      </w:r>
    </w:p>
    <w:p w14:paraId="1A1CC7D0" w14:textId="77777777" w:rsidR="00CC4212" w:rsidRPr="00546F88" w:rsidRDefault="00CC4212" w:rsidP="00E713F6">
      <w:pPr>
        <w:jc w:val="center"/>
        <w:rPr>
          <w:rFonts w:ascii="Times New Roman" w:hAnsi="Times New Roman" w:cs="Times New Roman"/>
          <w:b/>
          <w:bCs/>
        </w:rPr>
      </w:pPr>
    </w:p>
    <w:p w14:paraId="524D06FE" w14:textId="77777777" w:rsidR="00CC4212" w:rsidRDefault="00CC4212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429382D4" w14:textId="72D0E0CD" w:rsidR="00E713F6" w:rsidRPr="00546F88" w:rsidRDefault="00E713F6" w:rsidP="00E713F6">
      <w:pPr>
        <w:spacing w:after="0" w:line="360" w:lineRule="auto"/>
        <w:rPr>
          <w:rFonts w:ascii="Times New Roman" w:hAnsi="Times New Roman" w:cs="Times New Roman"/>
          <w:b/>
          <w:bCs/>
        </w:rPr>
      </w:pPr>
      <w:r w:rsidRPr="10F968D6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C1737E">
        <w:rPr>
          <w:rFonts w:ascii="Times New Roman" w:hAnsi="Times New Roman" w:cs="Times New Roman"/>
          <w:b/>
          <w:bCs/>
        </w:rPr>
        <w:t>S</w:t>
      </w:r>
      <w:r w:rsidRPr="10F968D6">
        <w:rPr>
          <w:rFonts w:ascii="Times New Roman" w:hAnsi="Times New Roman" w:cs="Times New Roman"/>
          <w:b/>
          <w:bCs/>
        </w:rPr>
        <w:t xml:space="preserve">1. Classification and general feature of </w:t>
      </w:r>
      <w:r w:rsidRPr="00CF55B3">
        <w:rPr>
          <w:rFonts w:ascii="Times New Roman" w:hAnsi="Times New Roman" w:cs="Times New Roman"/>
          <w:b/>
          <w:bCs/>
          <w:i/>
          <w:iCs/>
        </w:rPr>
        <w:t>Arthrobacter</w:t>
      </w:r>
      <w:r w:rsidRPr="10F968D6">
        <w:rPr>
          <w:rFonts w:ascii="Times New Roman" w:hAnsi="Times New Roman" w:cs="Times New Roman"/>
          <w:b/>
          <w:bCs/>
        </w:rPr>
        <w:t xml:space="preserve"> sp</w:t>
      </w:r>
      <w:r w:rsidR="00FD4FA5">
        <w:rPr>
          <w:rFonts w:ascii="Times New Roman" w:hAnsi="Times New Roman" w:cs="Times New Roman"/>
          <w:b/>
          <w:bCs/>
        </w:rPr>
        <w:t>p</w:t>
      </w:r>
      <w:r w:rsidR="00CF55B3">
        <w:rPr>
          <w:rFonts w:ascii="Times New Roman" w:hAnsi="Times New Roman" w:cs="Times New Roman"/>
          <w:b/>
          <w:bCs/>
        </w:rPr>
        <w:t>.</w:t>
      </w:r>
      <w:r w:rsidR="00FD4FA5">
        <w:rPr>
          <w:rFonts w:ascii="Times New Roman" w:hAnsi="Times New Roman" w:cs="Times New Roman"/>
          <w:b/>
          <w:bCs/>
        </w:rPr>
        <w:t xml:space="preserve"> AK01 and AK04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8"/>
        <w:gridCol w:w="2533"/>
        <w:gridCol w:w="3347"/>
        <w:gridCol w:w="1674"/>
      </w:tblGrid>
      <w:tr w:rsidR="00E713F6" w:rsidRPr="00546F88" w14:paraId="372C806E" w14:textId="77777777" w:rsidTr="003661AD">
        <w:trPr>
          <w:trHeight w:val="257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00EDED0" w14:textId="77777777" w:rsidR="00E713F6" w:rsidRPr="00546F88" w:rsidRDefault="00E713F6" w:rsidP="008F6475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546F88">
              <w:rPr>
                <w:rFonts w:ascii="Times New Roman" w:hAnsi="Times New Roman" w:cs="Times New Roman"/>
                <w:b/>
                <w:bCs/>
              </w:rPr>
              <w:t>MIGS ID</w:t>
            </w:r>
          </w:p>
        </w:tc>
        <w:tc>
          <w:tcPr>
            <w:tcW w:w="2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586A0FD" w14:textId="77777777" w:rsidR="00E713F6" w:rsidRPr="00546F88" w:rsidRDefault="00E713F6" w:rsidP="008F6475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546F88">
              <w:rPr>
                <w:rFonts w:ascii="Times New Roman" w:hAnsi="Times New Roman" w:cs="Times New Roman"/>
                <w:b/>
                <w:bCs/>
              </w:rPr>
              <w:t xml:space="preserve">Property </w:t>
            </w:r>
          </w:p>
        </w:tc>
        <w:tc>
          <w:tcPr>
            <w:tcW w:w="3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DAD211" w14:textId="77777777" w:rsidR="00E713F6" w:rsidRPr="00546F88" w:rsidRDefault="00E713F6" w:rsidP="008F6475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546F88">
              <w:rPr>
                <w:rFonts w:ascii="Times New Roman" w:hAnsi="Times New Roman" w:cs="Times New Roman"/>
                <w:b/>
                <w:bCs/>
              </w:rPr>
              <w:t>Term</w:t>
            </w:r>
          </w:p>
        </w:tc>
        <w:tc>
          <w:tcPr>
            <w:tcW w:w="1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B9ACF1" w14:textId="77777777" w:rsidR="00E713F6" w:rsidRPr="00546F88" w:rsidRDefault="00E713F6" w:rsidP="008F6475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546F88">
              <w:rPr>
                <w:rFonts w:ascii="Times New Roman" w:hAnsi="Times New Roman" w:cs="Times New Roman"/>
                <w:b/>
                <w:bCs/>
              </w:rPr>
              <w:t>Evidence code</w:t>
            </w:r>
          </w:p>
        </w:tc>
      </w:tr>
      <w:tr w:rsidR="00E713F6" w:rsidRPr="00546F88" w14:paraId="1DBF720C" w14:textId="77777777" w:rsidTr="003661AD">
        <w:trPr>
          <w:trHeight w:val="252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47BE7F" w14:textId="77777777" w:rsidR="00E713F6" w:rsidRPr="00546F88" w:rsidRDefault="00E713F6" w:rsidP="008F647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63F35D" w14:textId="77777777" w:rsidR="00E713F6" w:rsidRPr="00546F88" w:rsidRDefault="00E713F6" w:rsidP="008F647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46F88">
              <w:rPr>
                <w:rFonts w:ascii="Times New Roman" w:hAnsi="Times New Roman" w:cs="Times New Roman"/>
              </w:rPr>
              <w:t>Classification</w:t>
            </w:r>
          </w:p>
        </w:tc>
        <w:tc>
          <w:tcPr>
            <w:tcW w:w="33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7C1FD6" w14:textId="77777777" w:rsidR="00E713F6" w:rsidRPr="00546F88" w:rsidRDefault="00E713F6" w:rsidP="008F647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46F88">
              <w:rPr>
                <w:rFonts w:ascii="Times New Roman" w:hAnsi="Times New Roman" w:cs="Times New Roman"/>
              </w:rPr>
              <w:t xml:space="preserve">Domain </w:t>
            </w:r>
            <w:r w:rsidRPr="00546F88">
              <w:rPr>
                <w:rFonts w:ascii="Times New Roman" w:hAnsi="Times New Roman" w:cs="Times New Roman"/>
                <w:i/>
                <w:iCs/>
              </w:rPr>
              <w:t>Bacteria</w:t>
            </w:r>
          </w:p>
        </w:tc>
        <w:tc>
          <w:tcPr>
            <w:tcW w:w="16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DE21B2" w14:textId="059B4335" w:rsidR="00E713F6" w:rsidRPr="00546F88" w:rsidRDefault="003551F9" w:rsidP="008F6475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  <w:r w:rsidRPr="00270297">
              <w:rPr>
                <w:rFonts w:ascii="Times New Roman" w:hAnsi="Times New Roman" w:cs="Times New Roman"/>
              </w:rPr>
              <w:t>TAS</w:t>
            </w:r>
            <w:r w:rsidR="001D6F08">
              <w:rPr>
                <w:rFonts w:ascii="Times New Roman" w:hAnsi="Times New Roman" w:cs="Times New Roman"/>
              </w:rPr>
              <w:t xml:space="preserve"> </w:t>
            </w:r>
            <w:r w:rsidR="001D6F08">
              <w:rPr>
                <w:rFonts w:ascii="Times New Roman" w:hAnsi="Times New Roman" w:cs="Times New Roman"/>
              </w:rPr>
              <w:fldChar w:fldCharType="begin"/>
            </w:r>
            <w:r w:rsidR="009E7A0A">
              <w:rPr>
                <w:rFonts w:ascii="Times New Roman" w:hAnsi="Times New Roman" w:cs="Times New Roman"/>
              </w:rPr>
              <w:instrText xml:space="preserve"> ADDIN EN.CITE &lt;EndNote&gt;&lt;Cite&gt;&lt;Author&gt;Woese&lt;/Author&gt;&lt;Year&gt;1990&lt;/Year&gt;&lt;RecNum&gt;8628&lt;/RecNum&gt;&lt;DisplayText&gt;[1]&lt;/DisplayText&gt;&lt;record&gt;&lt;rec-number&gt;8628&lt;/rec-number&gt;&lt;foreign-keys&gt;&lt;key app="EN" db-id="9xp0p2vtlrxdxhefpawp59tffevsfr02dpva" timestamp="1637301188"&gt;8628&lt;/key&gt;&lt;/foreign-keys&gt;&lt;ref-type name="Journal Article"&gt;17&lt;/ref-type&gt;&lt;contributors&gt;&lt;authors&gt;&lt;author&gt;Woese, C. R.&lt;/author&gt;&lt;author&gt;Kandler, O.&lt;/author&gt;&lt;author&gt;Wheelis, M. L.&lt;/author&gt;&lt;/authors&gt;&lt;/contributors&gt;&lt;titles&gt;&lt;title&gt;Towards a natural system of organisms: proposal for the domains Archaea, Bacteria, and Eucarya&lt;/title&gt;&lt;secondary-title&gt;Proc. Natl. Acad. Sci. USA&lt;/secondary-title&gt;&lt;/titles&gt;&lt;periodical&gt;&lt;full-title&gt;Proc. Natl. Acad. Sci. USA&lt;/full-title&gt;&lt;/periodical&gt;&lt;pages&gt;4576&lt;/pages&gt;&lt;volume&gt;87&lt;/volume&gt;&lt;number&gt;12&lt;/number&gt;&lt;dates&gt;&lt;year&gt;1990&lt;/year&gt;&lt;/dates&gt;&lt;urls&gt;&lt;related-urls&gt;&lt;url&gt;http://www.pnas.org/content/87/12/4576.abstract&lt;/url&gt;&lt;/related-urls&gt;&lt;/urls&gt;&lt;electronic-resource-num&gt;10.1073/pnas.87.12.4576&lt;/electronic-resource-num&gt;&lt;/record&gt;&lt;/Cite&gt;&lt;/EndNote&gt;</w:instrText>
            </w:r>
            <w:r w:rsidR="001D6F08">
              <w:rPr>
                <w:rFonts w:ascii="Times New Roman" w:hAnsi="Times New Roman" w:cs="Times New Roman"/>
              </w:rPr>
              <w:fldChar w:fldCharType="separate"/>
            </w:r>
            <w:r w:rsidR="009E7A0A">
              <w:rPr>
                <w:rFonts w:ascii="Times New Roman" w:hAnsi="Times New Roman" w:cs="Times New Roman"/>
                <w:noProof/>
              </w:rPr>
              <w:t>[1]</w:t>
            </w:r>
            <w:r w:rsidR="001D6F08">
              <w:rPr>
                <w:rFonts w:ascii="Times New Roman" w:hAnsi="Times New Roman" w:cs="Times New Roman"/>
              </w:rPr>
              <w:fldChar w:fldCharType="end"/>
            </w:r>
            <w:r w:rsidR="00136077" w:rsidRPr="00270297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E713F6" w:rsidRPr="00546F88" w14:paraId="49D68A61" w14:textId="77777777" w:rsidTr="003661AD">
        <w:trPr>
          <w:trHeight w:val="25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486FBAB" w14:textId="77777777" w:rsidR="00E713F6" w:rsidRPr="00546F88" w:rsidRDefault="00E713F6" w:rsidP="008F647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</w:tcPr>
          <w:p w14:paraId="5971A9A2" w14:textId="77777777" w:rsidR="00E713F6" w:rsidRPr="00546F88" w:rsidRDefault="00E713F6" w:rsidP="008F647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</w:tcPr>
          <w:p w14:paraId="788595DF" w14:textId="77777777" w:rsidR="00E713F6" w:rsidRPr="00546F88" w:rsidRDefault="00E713F6" w:rsidP="008F647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46F88">
              <w:rPr>
                <w:rFonts w:ascii="Times New Roman" w:hAnsi="Times New Roman" w:cs="Times New Roman"/>
              </w:rPr>
              <w:t xml:space="preserve">Phylum </w:t>
            </w:r>
            <w:r w:rsidRPr="00546F88">
              <w:rPr>
                <w:rFonts w:ascii="Times New Roman" w:hAnsi="Times New Roman" w:cs="Times New Roman"/>
                <w:i/>
                <w:iCs/>
              </w:rPr>
              <w:t>Actinobacteri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14:paraId="37D38D0A" w14:textId="36AB5928" w:rsidR="00E713F6" w:rsidRPr="00546F88" w:rsidRDefault="00FA539D" w:rsidP="008F647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S</w:t>
            </w:r>
            <w:r w:rsidR="00270297">
              <w:rPr>
                <w:rFonts w:ascii="Times New Roman" w:hAnsi="Times New Roman" w:cs="Times New Roman"/>
              </w:rPr>
              <w:t xml:space="preserve"> </w:t>
            </w:r>
            <w:r w:rsidR="004D4ADE">
              <w:rPr>
                <w:rFonts w:ascii="Times New Roman" w:hAnsi="Times New Roman" w:cs="Times New Roman"/>
              </w:rPr>
              <w:fldChar w:fldCharType="begin"/>
            </w:r>
            <w:r w:rsidR="009E7A0A">
              <w:rPr>
                <w:rFonts w:ascii="Times New Roman" w:hAnsi="Times New Roman" w:cs="Times New Roman"/>
              </w:rPr>
              <w:instrText xml:space="preserve"> ADDIN EN.CITE &lt;EndNote&gt;&lt;Cite&gt;&lt;Author&gt;Ludwig&lt;/Author&gt;&lt;Year&gt;2012&lt;/Year&gt;&lt;RecNum&gt;8665&lt;/RecNum&gt;&lt;DisplayText&gt;[2]&lt;/DisplayText&gt;&lt;record&gt;&lt;rec-number&gt;8665&lt;/rec-number&gt;&lt;foreign-keys&gt;&lt;key app="EN" db-id="9xp0p2vtlrxdxhefpawp59tffevsfr02dpva" timestamp="1637466544"&gt;8665&lt;/key&gt;&lt;/foreign-keys&gt;&lt;ref-type name="Book Section"&gt;5&lt;/ref-type&gt;&lt;contributors&gt;&lt;authors&gt;&lt;author&gt;Ludwig, Wolfgang&lt;/author&gt;&lt;author&gt;Euzéby, Jean&lt;/author&gt;&lt;author&gt;Schumann, Peter&lt;/author&gt;&lt;author&gt;Busse, Hans-Jürgen&lt;/author&gt;&lt;author&gt;Trujillo, Martha E.&lt;/author&gt;&lt;author&gt;Kämpfer, Peter&lt;/author&gt;&lt;author&gt;Whitman, William B.&lt;/author&gt;&lt;/authors&gt;&lt;secondary-authors&gt;&lt;author&gt;Goodfellow, Michael&lt;/author&gt;&lt;author&gt;Kämpfer, Peter&lt;/author&gt;&lt;author&gt;Busse, Hans-Jürgen&lt;/author&gt;&lt;author&gt;Trujillo, Martha E.&lt;/author&gt;&lt;author&gt;Suzuki, Ken-ichiro&lt;/author&gt;&lt;author&gt;Ludwig, Wolfgang&lt;/author&gt;&lt;author&gt;Whitman, William B.&lt;/author&gt;&lt;/secondary-authors&gt;&lt;/contributors&gt;&lt;titles&gt;&lt;title&gt;Road map of the phylum Actinobacteria&lt;/title&gt;&lt;secondary-title&gt;Bergey’s Manual® of Systematic Bacteriology: Volume Five The Actinobacteria, Part A and B&lt;/secondary-title&gt;&lt;/titles&gt;&lt;pages&gt;1-28&lt;/pages&gt;&lt;dates&gt;&lt;year&gt;2012&lt;/year&gt;&lt;pub-dates&gt;&lt;date&gt;2012//&lt;/date&gt;&lt;/pub-dates&gt;&lt;/dates&gt;&lt;pub-location&gt;New York, NY&lt;/pub-location&gt;&lt;publisher&gt;Springer New York&lt;/publisher&gt;&lt;isbn&gt;978-0-387-68233-4&lt;/isbn&gt;&lt;urls&gt;&lt;related-urls&gt;&lt;url&gt;https://doi.org/10.1007/978-0-387-68233-4_1&lt;/url&gt;&lt;/related-urls&gt;&lt;/urls&gt;&lt;electronic-resource-num&gt;10.1007/978-0-387-68233-4_1&lt;/electronic-resource-num&gt;&lt;/record&gt;&lt;/Cite&gt;&lt;/EndNote&gt;</w:instrText>
            </w:r>
            <w:r w:rsidR="004D4ADE">
              <w:rPr>
                <w:rFonts w:ascii="Times New Roman" w:hAnsi="Times New Roman" w:cs="Times New Roman"/>
              </w:rPr>
              <w:fldChar w:fldCharType="separate"/>
            </w:r>
            <w:r w:rsidR="009E7A0A">
              <w:rPr>
                <w:rFonts w:ascii="Times New Roman" w:hAnsi="Times New Roman" w:cs="Times New Roman"/>
                <w:noProof/>
              </w:rPr>
              <w:t>[2]</w:t>
            </w:r>
            <w:r w:rsidR="004D4ADE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E713F6" w:rsidRPr="00546F88" w14:paraId="08AC3135" w14:textId="77777777" w:rsidTr="003661AD">
        <w:trPr>
          <w:trHeight w:val="25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6878B99" w14:textId="77777777" w:rsidR="00E713F6" w:rsidRPr="00546F88" w:rsidRDefault="00E713F6" w:rsidP="008F647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</w:tcPr>
          <w:p w14:paraId="590336AF" w14:textId="77777777" w:rsidR="00E713F6" w:rsidRPr="00546F88" w:rsidRDefault="00E713F6" w:rsidP="008F647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</w:tcPr>
          <w:p w14:paraId="6B55CA10" w14:textId="77777777" w:rsidR="00E713F6" w:rsidRPr="00546F88" w:rsidRDefault="00E713F6" w:rsidP="008F647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46F88">
              <w:rPr>
                <w:rFonts w:ascii="Times New Roman" w:hAnsi="Times New Roman" w:cs="Times New Roman"/>
              </w:rPr>
              <w:t xml:space="preserve">Class </w:t>
            </w:r>
            <w:r w:rsidRPr="00546F88">
              <w:rPr>
                <w:rFonts w:ascii="Times New Roman" w:hAnsi="Times New Roman" w:cs="Times New Roman"/>
                <w:i/>
                <w:iCs/>
              </w:rPr>
              <w:t>Actinobacteri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14:paraId="5535B6A1" w14:textId="1474C28A" w:rsidR="00E713F6" w:rsidRPr="00546F88" w:rsidRDefault="00FA539D" w:rsidP="008F647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S</w:t>
            </w:r>
            <w:r w:rsidR="00B12F12">
              <w:rPr>
                <w:rFonts w:ascii="Times New Roman" w:hAnsi="Times New Roman" w:cs="Times New Roman"/>
              </w:rPr>
              <w:t xml:space="preserve"> </w:t>
            </w:r>
            <w:r w:rsidR="00771630">
              <w:rPr>
                <w:rFonts w:ascii="Times New Roman" w:hAnsi="Times New Roman" w:cs="Times New Roman"/>
              </w:rPr>
              <w:fldChar w:fldCharType="begin"/>
            </w:r>
            <w:r w:rsidR="009E7A0A">
              <w:rPr>
                <w:rFonts w:ascii="Times New Roman" w:hAnsi="Times New Roman" w:cs="Times New Roman"/>
              </w:rPr>
              <w:instrText xml:space="preserve"> ADDIN EN.CITE &lt;EndNote&gt;&lt;Cite&gt;&lt;Author&gt;Stackebrandt&lt;/Author&gt;&lt;Year&gt;1997&lt;/Year&gt;&lt;RecNum&gt;8667&lt;/RecNum&gt;&lt;DisplayText&gt;[3]&lt;/DisplayText&gt;&lt;record&gt;&lt;rec-number&gt;8667&lt;/rec-number&gt;&lt;foreign-keys&gt;&lt;key app="EN" db-id="9xp0p2vtlrxdxhefpawp59tffevsfr02dpva" timestamp="1637466627"&gt;8667&lt;/key&gt;&lt;/foreign-keys&gt;&lt;ref-type name="Journal Article"&gt;17&lt;/ref-type&gt;&lt;contributors&gt;&lt;authors&gt;&lt;author&gt;Stackebrandt, Erko&lt;/author&gt;&lt;author&gt;Rainey, Fred. A.&lt;/author&gt;&lt;author&gt;Ward-Rainey, Naomi L.&lt;/author&gt;&lt;/authors&gt;&lt;/contributors&gt;&lt;titles&gt;&lt;title&gt;Proposal for a New Hierarchic Classification System, Actinobacteria classis nov&lt;/title&gt;&lt;/titles&gt;&lt;pages&gt;479-491&lt;/pages&gt;&lt;volume&gt;47&lt;/volume&gt;&lt;number&gt;2&lt;/number&gt;&lt;dates&gt;&lt;year&gt;1997&lt;/year&gt;&lt;/dates&gt;&lt;isbn&gt;1466-5034&lt;/isbn&gt;&lt;urls&gt;&lt;related-urls&gt;&lt;url&gt;https://www.microbiologyresearch.org/content/journal/ijsem/10.1099/00207713-47-2-479&lt;/url&gt;&lt;/related-urls&gt;&lt;/urls&gt;&lt;electronic-resource-num&gt;https://doi.org/10.1099/00207713-47-2-479&lt;/electronic-resource-num&gt;&lt;/record&gt;&lt;/Cite&gt;&lt;/EndNote&gt;</w:instrText>
            </w:r>
            <w:r w:rsidR="00771630">
              <w:rPr>
                <w:rFonts w:ascii="Times New Roman" w:hAnsi="Times New Roman" w:cs="Times New Roman"/>
              </w:rPr>
              <w:fldChar w:fldCharType="separate"/>
            </w:r>
            <w:r w:rsidR="009E7A0A">
              <w:rPr>
                <w:rFonts w:ascii="Times New Roman" w:hAnsi="Times New Roman" w:cs="Times New Roman"/>
                <w:noProof/>
              </w:rPr>
              <w:t>[3]</w:t>
            </w:r>
            <w:r w:rsidR="00771630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E713F6" w:rsidRPr="00546F88" w14:paraId="0842FB2D" w14:textId="77777777" w:rsidTr="003661AD">
        <w:trPr>
          <w:trHeight w:val="25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0E87540" w14:textId="77777777" w:rsidR="00E713F6" w:rsidRPr="00546F88" w:rsidRDefault="00E713F6" w:rsidP="008F647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</w:tcPr>
          <w:p w14:paraId="00E6FE88" w14:textId="77777777" w:rsidR="00E713F6" w:rsidRPr="00546F88" w:rsidRDefault="00E713F6" w:rsidP="008F647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</w:tcPr>
          <w:p w14:paraId="38BF588F" w14:textId="77777777" w:rsidR="00E713F6" w:rsidRPr="00546F88" w:rsidRDefault="00E713F6" w:rsidP="008F647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46F88">
              <w:rPr>
                <w:rFonts w:ascii="Times New Roman" w:hAnsi="Times New Roman" w:cs="Times New Roman"/>
              </w:rPr>
              <w:t xml:space="preserve">Order </w:t>
            </w:r>
            <w:proofErr w:type="spellStart"/>
            <w:r w:rsidRPr="00546F88">
              <w:rPr>
                <w:rFonts w:ascii="Times New Roman" w:hAnsi="Times New Roman" w:cs="Times New Roman"/>
                <w:i/>
                <w:iCs/>
              </w:rPr>
              <w:t>Actinomycetales</w:t>
            </w:r>
            <w:proofErr w:type="spellEnd"/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14:paraId="1FB545C9" w14:textId="3DABA12C" w:rsidR="00E713F6" w:rsidRPr="00546F88" w:rsidRDefault="00FA539D" w:rsidP="008F647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S</w:t>
            </w:r>
            <w:r w:rsidR="00D61AC9">
              <w:rPr>
                <w:rFonts w:ascii="Times New Roman" w:hAnsi="Times New Roman" w:cs="Times New Roman"/>
              </w:rPr>
              <w:t xml:space="preserve"> </w:t>
            </w:r>
            <w:r w:rsidR="004102A1" w:rsidRPr="004102A1">
              <w:fldChar w:fldCharType="begin">
                <w:fldData xml:space="preserve">PEVuZE5vdGU+PENpdGU+PEF1dGhvcj5TdGFja2VicmFuZHQ8L0F1dGhvcj48WWVhcj4xOTk3PC9Z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=
</w:fldData>
              </w:fldChar>
            </w:r>
            <w:r w:rsidR="009E7A0A">
              <w:instrText xml:space="preserve"> ADDIN EN.CITE </w:instrText>
            </w:r>
            <w:r w:rsidR="009E7A0A">
              <w:fldChar w:fldCharType="begin">
                <w:fldData xml:space="preserve">PEVuZE5vdGU+PENpdGU+PEF1dGhvcj5TdGFja2VicmFuZHQ8L0F1dGhvcj48WWVhcj4xOTk3PC9Z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=
</w:fldData>
              </w:fldChar>
            </w:r>
            <w:r w:rsidR="009E7A0A">
              <w:instrText xml:space="preserve"> ADDIN EN.CITE.DATA </w:instrText>
            </w:r>
            <w:r w:rsidR="009E7A0A">
              <w:fldChar w:fldCharType="end"/>
            </w:r>
            <w:r w:rsidR="004102A1" w:rsidRPr="004102A1">
              <w:fldChar w:fldCharType="separate"/>
            </w:r>
            <w:r w:rsidR="009E7A0A">
              <w:rPr>
                <w:noProof/>
              </w:rPr>
              <w:t>[3-6]</w:t>
            </w:r>
            <w:r w:rsidR="004102A1" w:rsidRPr="004102A1">
              <w:fldChar w:fldCharType="end"/>
            </w:r>
          </w:p>
        </w:tc>
      </w:tr>
      <w:tr w:rsidR="00E713F6" w:rsidRPr="00546F88" w14:paraId="5FE66C03" w14:textId="77777777" w:rsidTr="003661AD">
        <w:trPr>
          <w:trHeight w:val="25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CAAA7F2" w14:textId="77777777" w:rsidR="00E713F6" w:rsidRPr="00546F88" w:rsidRDefault="00E713F6" w:rsidP="008F647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</w:tcPr>
          <w:p w14:paraId="09F9A40B" w14:textId="77777777" w:rsidR="00E713F6" w:rsidRPr="00546F88" w:rsidRDefault="00E713F6" w:rsidP="008F647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</w:tcPr>
          <w:p w14:paraId="4916E528" w14:textId="77777777" w:rsidR="00E713F6" w:rsidRPr="00546F88" w:rsidRDefault="00E713F6" w:rsidP="008F647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46F88">
              <w:rPr>
                <w:rFonts w:ascii="Times New Roman" w:hAnsi="Times New Roman" w:cs="Times New Roman"/>
              </w:rPr>
              <w:t xml:space="preserve">Family </w:t>
            </w:r>
            <w:proofErr w:type="spellStart"/>
            <w:r w:rsidRPr="00546F88">
              <w:rPr>
                <w:rFonts w:ascii="Times New Roman" w:hAnsi="Times New Roman" w:cs="Times New Roman"/>
                <w:i/>
                <w:iCs/>
              </w:rPr>
              <w:t>Micrococcaceae</w:t>
            </w:r>
            <w:proofErr w:type="spellEnd"/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14:paraId="0E61FAFD" w14:textId="176BD3E7" w:rsidR="00E713F6" w:rsidRPr="00546F88" w:rsidRDefault="00FA539D" w:rsidP="008F647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S</w:t>
            </w:r>
            <w:r w:rsidR="0083558F">
              <w:rPr>
                <w:rFonts w:ascii="Times New Roman" w:hAnsi="Times New Roman" w:cs="Times New Roman"/>
              </w:rPr>
              <w:t xml:space="preserve"> </w:t>
            </w:r>
            <w:r w:rsidR="001E47A5" w:rsidRPr="001E47A5">
              <w:rPr>
                <w:rFonts w:ascii="Times New Roman" w:hAnsi="Times New Roman" w:cs="Times New Roman"/>
              </w:rPr>
              <w:fldChar w:fldCharType="begin">
                <w:fldData xml:space="preserve">PEVuZE5vdGU+PENpdGU+PEF1dGhvcj5TdGFja2VicmFuZHQ8L0F1dGhvcj48WWVhcj4xOTk3PC9Z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</w:fldData>
              </w:fldChar>
            </w:r>
            <w:r w:rsidR="009E7A0A">
              <w:rPr>
                <w:rFonts w:ascii="Times New Roman" w:hAnsi="Times New Roman" w:cs="Times New Roman"/>
              </w:rPr>
              <w:instrText xml:space="preserve"> ADDIN EN.CITE </w:instrText>
            </w:r>
            <w:r w:rsidR="009E7A0A">
              <w:rPr>
                <w:rFonts w:ascii="Times New Roman" w:hAnsi="Times New Roman" w:cs="Times New Roman"/>
              </w:rPr>
              <w:fldChar w:fldCharType="begin">
                <w:fldData xml:space="preserve">PEVuZE5vdGU+PENpdGU+PEF1dGhvcj5TdGFja2VicmFuZHQ8L0F1dGhvcj48WWVhcj4xOTk3PC9Z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</w:fldData>
              </w:fldChar>
            </w:r>
            <w:r w:rsidR="009E7A0A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9E7A0A">
              <w:rPr>
                <w:rFonts w:ascii="Times New Roman" w:hAnsi="Times New Roman" w:cs="Times New Roman"/>
              </w:rPr>
            </w:r>
            <w:r w:rsidR="009E7A0A">
              <w:rPr>
                <w:rFonts w:ascii="Times New Roman" w:hAnsi="Times New Roman" w:cs="Times New Roman"/>
              </w:rPr>
              <w:fldChar w:fldCharType="end"/>
            </w:r>
            <w:r w:rsidR="001E47A5" w:rsidRPr="001E47A5">
              <w:rPr>
                <w:rFonts w:ascii="Times New Roman" w:hAnsi="Times New Roman" w:cs="Times New Roman"/>
              </w:rPr>
            </w:r>
            <w:r w:rsidR="001E47A5" w:rsidRPr="001E47A5">
              <w:rPr>
                <w:rFonts w:ascii="Times New Roman" w:hAnsi="Times New Roman" w:cs="Times New Roman"/>
              </w:rPr>
              <w:fldChar w:fldCharType="separate"/>
            </w:r>
            <w:r w:rsidR="009E7A0A">
              <w:rPr>
                <w:rFonts w:ascii="Times New Roman" w:hAnsi="Times New Roman" w:cs="Times New Roman"/>
                <w:noProof/>
              </w:rPr>
              <w:t>[3-5, 7]</w:t>
            </w:r>
            <w:r w:rsidR="001E47A5" w:rsidRPr="001E47A5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E713F6" w:rsidRPr="00546F88" w14:paraId="7DCE04DD" w14:textId="77777777" w:rsidTr="003661AD">
        <w:trPr>
          <w:trHeight w:val="25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5CAA075" w14:textId="77777777" w:rsidR="00E713F6" w:rsidRPr="00546F88" w:rsidRDefault="00E713F6" w:rsidP="008F647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</w:tcPr>
          <w:p w14:paraId="697A7B86" w14:textId="77777777" w:rsidR="00E713F6" w:rsidRPr="00546F88" w:rsidRDefault="00E713F6" w:rsidP="008F647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</w:tcPr>
          <w:p w14:paraId="1AE1A769" w14:textId="77777777" w:rsidR="00E713F6" w:rsidRPr="00546F88" w:rsidRDefault="00E713F6" w:rsidP="008F647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46F88">
              <w:rPr>
                <w:rFonts w:ascii="Times New Roman" w:hAnsi="Times New Roman" w:cs="Times New Roman"/>
              </w:rPr>
              <w:t xml:space="preserve">Genus </w:t>
            </w:r>
            <w:r w:rsidRPr="00546F88">
              <w:rPr>
                <w:rFonts w:ascii="Times New Roman" w:hAnsi="Times New Roman" w:cs="Times New Roman"/>
                <w:i/>
                <w:iCs/>
              </w:rPr>
              <w:t>Arthrobacter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14:paraId="5DE037EA" w14:textId="610B3B36" w:rsidR="00E713F6" w:rsidRPr="00546F88" w:rsidRDefault="00FA539D" w:rsidP="008F647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S</w:t>
            </w:r>
            <w:r w:rsidR="00E641F6">
              <w:rPr>
                <w:rFonts w:ascii="Times New Roman" w:hAnsi="Times New Roman" w:cs="Times New Roman"/>
              </w:rPr>
              <w:t xml:space="preserve"> </w:t>
            </w:r>
            <w:r w:rsidR="00A84090">
              <w:rPr>
                <w:rFonts w:ascii="Times New Roman" w:hAnsi="Times New Roman" w:cs="Times New Roman"/>
              </w:rPr>
              <w:fldChar w:fldCharType="begin">
                <w:fldData xml:space="preserve">PEVuZE5vdGU+PENpdGU+PEF1dGhvcj5Ta2VybWFuPC9BdXRob3I+PFllYXI+MTk4MDwvWWVhcj48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</w:fldData>
              </w:fldChar>
            </w:r>
            <w:r w:rsidR="009E7A0A">
              <w:rPr>
                <w:rFonts w:ascii="Times New Roman" w:hAnsi="Times New Roman" w:cs="Times New Roman"/>
              </w:rPr>
              <w:instrText xml:space="preserve"> ADDIN EN.CITE </w:instrText>
            </w:r>
            <w:r w:rsidR="009E7A0A">
              <w:rPr>
                <w:rFonts w:ascii="Times New Roman" w:hAnsi="Times New Roman" w:cs="Times New Roman"/>
              </w:rPr>
              <w:fldChar w:fldCharType="begin">
                <w:fldData xml:space="preserve">PEVuZE5vdGU+PENpdGU+PEF1dGhvcj5Ta2VybWFuPC9BdXRob3I+PFllYXI+MTk4MDwvWWVhcj48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</w:fldData>
              </w:fldChar>
            </w:r>
            <w:r w:rsidR="009E7A0A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9E7A0A">
              <w:rPr>
                <w:rFonts w:ascii="Times New Roman" w:hAnsi="Times New Roman" w:cs="Times New Roman"/>
              </w:rPr>
            </w:r>
            <w:r w:rsidR="009E7A0A">
              <w:rPr>
                <w:rFonts w:ascii="Times New Roman" w:hAnsi="Times New Roman" w:cs="Times New Roman"/>
              </w:rPr>
              <w:fldChar w:fldCharType="end"/>
            </w:r>
            <w:r w:rsidR="00A84090">
              <w:rPr>
                <w:rFonts w:ascii="Times New Roman" w:hAnsi="Times New Roman" w:cs="Times New Roman"/>
              </w:rPr>
            </w:r>
            <w:r w:rsidR="00A84090">
              <w:rPr>
                <w:rFonts w:ascii="Times New Roman" w:hAnsi="Times New Roman" w:cs="Times New Roman"/>
              </w:rPr>
              <w:fldChar w:fldCharType="separate"/>
            </w:r>
            <w:r w:rsidR="009E7A0A">
              <w:rPr>
                <w:rFonts w:ascii="Times New Roman" w:hAnsi="Times New Roman" w:cs="Times New Roman"/>
                <w:noProof/>
              </w:rPr>
              <w:t>[5, 8]</w:t>
            </w:r>
            <w:r w:rsidR="00A84090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E713F6" w:rsidRPr="00546F88" w14:paraId="71A34E2A" w14:textId="77777777" w:rsidTr="003661AD">
        <w:trPr>
          <w:trHeight w:val="25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39D91F6" w14:textId="77777777" w:rsidR="00E713F6" w:rsidRPr="00546F88" w:rsidRDefault="00E713F6" w:rsidP="008F647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</w:tcPr>
          <w:p w14:paraId="2EF577FD" w14:textId="77777777" w:rsidR="00E713F6" w:rsidRPr="00546F88" w:rsidRDefault="00E713F6" w:rsidP="008F647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</w:tcPr>
          <w:p w14:paraId="1A08F4C9" w14:textId="339E1716" w:rsidR="00E713F6" w:rsidRPr="00546F88" w:rsidRDefault="00E713F6" w:rsidP="008F647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46F88">
              <w:rPr>
                <w:rFonts w:ascii="Times New Roman" w:hAnsi="Times New Roman" w:cs="Times New Roman"/>
              </w:rPr>
              <w:t xml:space="preserve">Species </w:t>
            </w:r>
            <w:r w:rsidRPr="00546F88">
              <w:rPr>
                <w:rFonts w:ascii="Times New Roman" w:hAnsi="Times New Roman" w:cs="Times New Roman"/>
                <w:i/>
                <w:iCs/>
              </w:rPr>
              <w:t xml:space="preserve">Arthrobacter </w:t>
            </w:r>
            <w:r w:rsidR="008A5BA7" w:rsidRPr="00546F88">
              <w:rPr>
                <w:rFonts w:ascii="Times New Roman" w:hAnsi="Times New Roman" w:cs="Times New Roman"/>
              </w:rPr>
              <w:t>sp.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14:paraId="64A38E9F" w14:textId="3D0742D1" w:rsidR="00E713F6" w:rsidRPr="00546F88" w:rsidRDefault="001F23AC" w:rsidP="008F647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S</w:t>
            </w:r>
            <w:r w:rsidR="0024525D">
              <w:rPr>
                <w:rFonts w:ascii="Times New Roman" w:hAnsi="Times New Roman" w:cs="Times New Roman"/>
              </w:rPr>
              <w:t xml:space="preserve"> </w:t>
            </w:r>
            <w:r w:rsidR="00CD2852" w:rsidRPr="00CD2852">
              <w:rPr>
                <w:rFonts w:ascii="Times New Roman" w:hAnsi="Times New Roman" w:cs="Times New Roman"/>
              </w:rPr>
              <w:fldChar w:fldCharType="begin"/>
            </w:r>
            <w:r w:rsidR="009E7A0A">
              <w:rPr>
                <w:rFonts w:ascii="Times New Roman" w:hAnsi="Times New Roman" w:cs="Times New Roman"/>
              </w:rPr>
              <w:instrText xml:space="preserve"> ADDIN EN.CITE &lt;EndNote&gt;&lt;Cite&gt;&lt;Author&gt;Ludwig&lt;/Author&gt;&lt;Year&gt;2012&lt;/Year&gt;&lt;RecNum&gt;8665&lt;/RecNum&gt;&lt;DisplayText&gt;[2]&lt;/DisplayText&gt;&lt;record&gt;&lt;rec-number&gt;8665&lt;/rec-number&gt;&lt;foreign-keys&gt;&lt;key app="EN" db-id="9xp0p2vtlrxdxhefpawp59tffevsfr02dpva" timestamp="1637466544"&gt;8665&lt;/key&gt;&lt;/foreign-keys&gt;&lt;ref-type name="Book Section"&gt;5&lt;/ref-type&gt;&lt;contributors&gt;&lt;authors&gt;&lt;author&gt;Ludwig, Wolfgang&lt;/author&gt;&lt;author&gt;Euzéby, Jean&lt;/author&gt;&lt;author&gt;Schumann, Peter&lt;/author&gt;&lt;author&gt;Busse, Hans-Jürgen&lt;/author&gt;&lt;author&gt;Trujillo, Martha E.&lt;/author&gt;&lt;author&gt;Kämpfer, Peter&lt;/author&gt;&lt;author&gt;Whitman, William B.&lt;/author&gt;&lt;/authors&gt;&lt;secondary-authors&gt;&lt;author&gt;Goodfellow, Michael&lt;/author&gt;&lt;author&gt;Kämpfer, Peter&lt;/author&gt;&lt;author&gt;Busse, Hans-Jürgen&lt;/author&gt;&lt;author&gt;Trujillo, Martha E.&lt;/author&gt;&lt;author&gt;Suzuki, Ken-ichiro&lt;/author&gt;&lt;author&gt;Ludwig, Wolfgang&lt;/author&gt;&lt;author&gt;Whitman, William B.&lt;/author&gt;&lt;/secondary-authors&gt;&lt;/contributors&gt;&lt;titles&gt;&lt;title&gt;Road map of the phylum Actinobacteria&lt;/title&gt;&lt;secondary-title&gt;Bergey’s Manual® of Systematic Bacteriology: Volume Five The Actinobacteria, Part A and B&lt;/secondary-title&gt;&lt;/titles&gt;&lt;pages&gt;1-28&lt;/pages&gt;&lt;dates&gt;&lt;year&gt;2012&lt;/year&gt;&lt;pub-dates&gt;&lt;date&gt;2012//&lt;/date&gt;&lt;/pub-dates&gt;&lt;/dates&gt;&lt;pub-location&gt;New York, NY&lt;/pub-location&gt;&lt;publisher&gt;Springer New York&lt;/publisher&gt;&lt;isbn&gt;978-0-387-68233-4&lt;/isbn&gt;&lt;urls&gt;&lt;related-urls&gt;&lt;url&gt;https://doi.org/10.1007/978-0-387-68233-4_1&lt;/url&gt;&lt;/related-urls&gt;&lt;/urls&gt;&lt;electronic-resource-num&gt;10.1007/978-0-387-68233-4_1&lt;/electronic-resource-num&gt;&lt;/record&gt;&lt;/Cite&gt;&lt;/EndNote&gt;</w:instrText>
            </w:r>
            <w:r w:rsidR="00CD2852" w:rsidRPr="00CD2852">
              <w:rPr>
                <w:rFonts w:ascii="Times New Roman" w:hAnsi="Times New Roman" w:cs="Times New Roman"/>
              </w:rPr>
              <w:fldChar w:fldCharType="separate"/>
            </w:r>
            <w:r w:rsidR="009E7A0A">
              <w:rPr>
                <w:rFonts w:ascii="Times New Roman" w:hAnsi="Times New Roman" w:cs="Times New Roman"/>
                <w:noProof/>
              </w:rPr>
              <w:t>[2]</w:t>
            </w:r>
            <w:r w:rsidR="00CD2852" w:rsidRPr="00CD2852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E713F6" w:rsidRPr="00546F88" w14:paraId="6771CC95" w14:textId="77777777" w:rsidTr="003661AD">
        <w:trPr>
          <w:trHeight w:val="25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0FA8A62" w14:textId="77777777" w:rsidR="00E713F6" w:rsidRPr="00546F88" w:rsidRDefault="00E713F6" w:rsidP="008F647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</w:tcPr>
          <w:p w14:paraId="469BA572" w14:textId="77777777" w:rsidR="00E713F6" w:rsidRPr="00546F88" w:rsidRDefault="00E713F6" w:rsidP="008F647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</w:tcPr>
          <w:p w14:paraId="5C26EA11" w14:textId="3C8E82F2" w:rsidR="00E713F6" w:rsidRPr="00546F88" w:rsidRDefault="00E713F6" w:rsidP="008F647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E521C">
              <w:rPr>
                <w:rFonts w:ascii="Times New Roman" w:hAnsi="Times New Roman" w:cs="Times New Roman"/>
              </w:rPr>
              <w:t>Strain</w:t>
            </w:r>
            <w:r w:rsidR="00C91188">
              <w:rPr>
                <w:rFonts w:ascii="Times New Roman" w:hAnsi="Times New Roman" w:cs="Times New Roman"/>
              </w:rPr>
              <w:t>:</w:t>
            </w:r>
            <w:r w:rsidRPr="001E521C">
              <w:rPr>
                <w:rFonts w:ascii="Times New Roman" w:hAnsi="Times New Roman" w:cs="Times New Roman"/>
              </w:rPr>
              <w:t xml:space="preserve"> </w:t>
            </w:r>
            <w:r w:rsidR="001E521C">
              <w:rPr>
                <w:rFonts w:ascii="Times New Roman" w:hAnsi="Times New Roman" w:cs="Times New Roman"/>
              </w:rPr>
              <w:t>AK01, AK04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14:paraId="5BEE7E58" w14:textId="0441AA8C" w:rsidR="00E713F6" w:rsidRPr="00546F88" w:rsidRDefault="00C91188" w:rsidP="008F647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DA</w:t>
            </w:r>
          </w:p>
        </w:tc>
      </w:tr>
      <w:tr w:rsidR="00E713F6" w:rsidRPr="00546F88" w14:paraId="5ADA1EAA" w14:textId="77777777" w:rsidTr="003661AD">
        <w:trPr>
          <w:trHeight w:val="25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3C26F6F" w14:textId="77777777" w:rsidR="00E713F6" w:rsidRPr="00546F88" w:rsidRDefault="00E713F6" w:rsidP="008F647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</w:tcPr>
          <w:p w14:paraId="2539C01B" w14:textId="77777777" w:rsidR="00E713F6" w:rsidRPr="00546F88" w:rsidRDefault="00E713F6" w:rsidP="008F647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46F88">
              <w:rPr>
                <w:rFonts w:ascii="Times New Roman" w:hAnsi="Times New Roman" w:cs="Times New Roman"/>
              </w:rPr>
              <w:t xml:space="preserve">Gram Strain </w:t>
            </w: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</w:tcPr>
          <w:p w14:paraId="338B89ED" w14:textId="0354E7D6" w:rsidR="00E713F6" w:rsidRPr="00546F88" w:rsidRDefault="0024525D" w:rsidP="008F647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t </w:t>
            </w:r>
            <w:r w:rsidR="00794D05">
              <w:rPr>
                <w:rFonts w:ascii="Times New Roman" w:hAnsi="Times New Roman" w:cs="Times New Roman"/>
              </w:rPr>
              <w:t>measured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14:paraId="0B3712D5" w14:textId="74B7A5AF" w:rsidR="00E713F6" w:rsidRPr="00546F88" w:rsidRDefault="00E713F6" w:rsidP="008F647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E713F6" w:rsidRPr="00546F88" w14:paraId="07217A5F" w14:textId="77777777" w:rsidTr="003661AD">
        <w:trPr>
          <w:trHeight w:val="25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CD73CD1" w14:textId="77777777" w:rsidR="00E713F6" w:rsidRPr="00546F88" w:rsidRDefault="00E713F6" w:rsidP="008F647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</w:tcPr>
          <w:p w14:paraId="68450EB1" w14:textId="77777777" w:rsidR="00E713F6" w:rsidRPr="00546F88" w:rsidRDefault="00E713F6" w:rsidP="008F647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46F88">
              <w:rPr>
                <w:rFonts w:ascii="Times New Roman" w:hAnsi="Times New Roman" w:cs="Times New Roman"/>
              </w:rPr>
              <w:t>Cell Shape</w:t>
            </w: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</w:tcPr>
          <w:p w14:paraId="3C518460" w14:textId="28BE60A3" w:rsidR="00E713F6" w:rsidRPr="00546F88" w:rsidRDefault="00C67CC8" w:rsidP="008F647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67CC8">
              <w:rPr>
                <w:rFonts w:ascii="Times New Roman" w:hAnsi="Times New Roman" w:cs="Times New Roman"/>
              </w:rPr>
              <w:t>Short r</w:t>
            </w:r>
            <w:r w:rsidR="00E713F6" w:rsidRPr="00C67CC8">
              <w:rPr>
                <w:rFonts w:ascii="Times New Roman" w:hAnsi="Times New Roman" w:cs="Times New Roman"/>
              </w:rPr>
              <w:t>od</w:t>
            </w:r>
            <w:r w:rsidRPr="00C67CC8">
              <w:rPr>
                <w:rFonts w:ascii="Times New Roman" w:hAnsi="Times New Roman" w:cs="Times New Roman"/>
              </w:rPr>
              <w:t>-like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14:paraId="1E503C2E" w14:textId="3DFF83AA" w:rsidR="00E713F6" w:rsidRPr="00546F88" w:rsidRDefault="00C67CC8" w:rsidP="008F647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DA</w:t>
            </w:r>
          </w:p>
        </w:tc>
      </w:tr>
      <w:tr w:rsidR="00E713F6" w:rsidRPr="00546F88" w14:paraId="7BB651BF" w14:textId="77777777" w:rsidTr="003661AD">
        <w:trPr>
          <w:trHeight w:val="25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A6030D5" w14:textId="77777777" w:rsidR="00E713F6" w:rsidRPr="00546F88" w:rsidRDefault="00E713F6" w:rsidP="008F647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</w:tcPr>
          <w:p w14:paraId="473E1633" w14:textId="77777777" w:rsidR="00E713F6" w:rsidRPr="00546F88" w:rsidRDefault="00E713F6" w:rsidP="008F647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46F88">
              <w:rPr>
                <w:rFonts w:ascii="Times New Roman" w:hAnsi="Times New Roman" w:cs="Times New Roman"/>
              </w:rPr>
              <w:t>Motility</w:t>
            </w: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</w:tcPr>
          <w:p w14:paraId="33E66C8F" w14:textId="3CC2E670" w:rsidR="00E713F6" w:rsidRPr="00546F88" w:rsidRDefault="00BF0790" w:rsidP="008F647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46F88">
              <w:rPr>
                <w:rFonts w:ascii="Times New Roman" w:hAnsi="Times New Roman" w:cs="Times New Roman"/>
              </w:rPr>
              <w:t>Not reported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14:paraId="29DF6F1C" w14:textId="77777777" w:rsidR="00E713F6" w:rsidRPr="00546F88" w:rsidRDefault="00E713F6" w:rsidP="008F647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E713F6" w:rsidRPr="00546F88" w14:paraId="1E9A2C8C" w14:textId="77777777" w:rsidTr="003661AD">
        <w:trPr>
          <w:trHeight w:val="25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C6AFEA8" w14:textId="77777777" w:rsidR="00E713F6" w:rsidRPr="00546F88" w:rsidRDefault="00E713F6" w:rsidP="008F647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</w:tcPr>
          <w:p w14:paraId="4FB826A8" w14:textId="77777777" w:rsidR="00E713F6" w:rsidRPr="00546F88" w:rsidRDefault="00E713F6" w:rsidP="008F647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46F88">
              <w:rPr>
                <w:rFonts w:ascii="Times New Roman" w:hAnsi="Times New Roman" w:cs="Times New Roman"/>
              </w:rPr>
              <w:t>Sporulation</w:t>
            </w: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</w:tcPr>
          <w:p w14:paraId="66AFDAA3" w14:textId="0603F175" w:rsidR="00E713F6" w:rsidRPr="00546F88" w:rsidRDefault="00BF0790" w:rsidP="008F647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46F88">
              <w:rPr>
                <w:rFonts w:ascii="Times New Roman" w:hAnsi="Times New Roman" w:cs="Times New Roman"/>
              </w:rPr>
              <w:t>Not reported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14:paraId="036396BB" w14:textId="77777777" w:rsidR="00E713F6" w:rsidRPr="00546F88" w:rsidRDefault="00E713F6" w:rsidP="008F647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E713F6" w:rsidRPr="00546F88" w14:paraId="434477C7" w14:textId="77777777" w:rsidTr="003661AD">
        <w:trPr>
          <w:trHeight w:val="25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BABBB92" w14:textId="77777777" w:rsidR="00E713F6" w:rsidRPr="00546F88" w:rsidRDefault="00E713F6" w:rsidP="008F647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</w:tcPr>
          <w:p w14:paraId="2647992C" w14:textId="1AFF0C39" w:rsidR="00E713F6" w:rsidRPr="00546F88" w:rsidRDefault="00E713F6" w:rsidP="008F647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46F88">
              <w:rPr>
                <w:rFonts w:ascii="Times New Roman" w:hAnsi="Times New Roman" w:cs="Times New Roman"/>
              </w:rPr>
              <w:t xml:space="preserve">Optimum Temperature </w:t>
            </w: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</w:tcPr>
          <w:p w14:paraId="23CBEB40" w14:textId="648DC706" w:rsidR="00E713F6" w:rsidRPr="00546F88" w:rsidRDefault="00E713F6" w:rsidP="008F647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46F88">
              <w:rPr>
                <w:rFonts w:ascii="Times New Roman" w:hAnsi="Times New Roman" w:cs="Times New Roman"/>
              </w:rPr>
              <w:t>Not t</w:t>
            </w:r>
            <w:r w:rsidR="00BF0790" w:rsidRPr="00546F88">
              <w:rPr>
                <w:rFonts w:ascii="Times New Roman" w:hAnsi="Times New Roman" w:cs="Times New Roman"/>
              </w:rPr>
              <w:t>ested</w:t>
            </w:r>
            <w:r w:rsidRPr="00546F88">
              <w:rPr>
                <w:rFonts w:ascii="Times New Roman" w:hAnsi="Times New Roman" w:cs="Times New Roman"/>
              </w:rPr>
              <w:t>, used 30℃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14:paraId="610CCDEA" w14:textId="36308903" w:rsidR="00E713F6" w:rsidRPr="00546F88" w:rsidRDefault="00C67CC8" w:rsidP="008F647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DA</w:t>
            </w:r>
          </w:p>
        </w:tc>
      </w:tr>
      <w:tr w:rsidR="00E713F6" w:rsidRPr="00546F88" w14:paraId="403978B1" w14:textId="77777777" w:rsidTr="003661AD">
        <w:trPr>
          <w:trHeight w:val="25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A7D752C" w14:textId="77777777" w:rsidR="00E713F6" w:rsidRPr="00546F88" w:rsidRDefault="00E713F6" w:rsidP="008F647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</w:tcPr>
          <w:p w14:paraId="1A050D0D" w14:textId="30633FB7" w:rsidR="00E713F6" w:rsidRPr="00546F88" w:rsidRDefault="00E713F6" w:rsidP="008F647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46F88">
              <w:rPr>
                <w:rFonts w:ascii="Times New Roman" w:hAnsi="Times New Roman" w:cs="Times New Roman"/>
              </w:rPr>
              <w:t>pH range; Optimum</w:t>
            </w: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</w:tcPr>
          <w:p w14:paraId="4ED26D0F" w14:textId="6AFFEFB5" w:rsidR="00E713F6" w:rsidRPr="00546F88" w:rsidRDefault="00E713F6" w:rsidP="008F647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46F88">
              <w:rPr>
                <w:rFonts w:ascii="Times New Roman" w:hAnsi="Times New Roman" w:cs="Times New Roman"/>
              </w:rPr>
              <w:t>Not tested, used 7-8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14:paraId="79AEC145" w14:textId="2CF2F2C3" w:rsidR="00E713F6" w:rsidRPr="00546F88" w:rsidRDefault="00C67CC8" w:rsidP="008F647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DA</w:t>
            </w:r>
          </w:p>
        </w:tc>
      </w:tr>
      <w:tr w:rsidR="00E713F6" w:rsidRPr="00546F88" w14:paraId="293532E2" w14:textId="77777777" w:rsidTr="003661AD">
        <w:trPr>
          <w:trHeight w:val="50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7D7E541" w14:textId="77777777" w:rsidR="00E713F6" w:rsidRPr="00546F88" w:rsidRDefault="00E713F6" w:rsidP="008F647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</w:tcPr>
          <w:p w14:paraId="3082EF57" w14:textId="77777777" w:rsidR="00E713F6" w:rsidRPr="00546F88" w:rsidRDefault="00E713F6" w:rsidP="008F647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46F88">
              <w:rPr>
                <w:rFonts w:ascii="Times New Roman" w:hAnsi="Times New Roman" w:cs="Times New Roman"/>
              </w:rPr>
              <w:t>Carbon source</w:t>
            </w: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</w:tcPr>
          <w:p w14:paraId="2A24B8D8" w14:textId="66587062" w:rsidR="00E713F6" w:rsidRPr="00546F88" w:rsidRDefault="00E713F6" w:rsidP="008F647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46F88">
              <w:rPr>
                <w:rFonts w:ascii="Times New Roman" w:hAnsi="Times New Roman" w:cs="Times New Roman"/>
              </w:rPr>
              <w:t>Yeast extract/tryptone, glucose, sulfoquinovose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14:paraId="5DD400F2" w14:textId="47906AC9" w:rsidR="00E713F6" w:rsidRPr="00546F88" w:rsidRDefault="001F7331" w:rsidP="008F647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DA</w:t>
            </w:r>
          </w:p>
        </w:tc>
      </w:tr>
      <w:tr w:rsidR="00E713F6" w:rsidRPr="00546F88" w14:paraId="6E7C5A2F" w14:textId="77777777" w:rsidTr="003661AD">
        <w:trPr>
          <w:trHeight w:val="25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8EDE250" w14:textId="77777777" w:rsidR="00E713F6" w:rsidRPr="00546F88" w:rsidRDefault="00E713F6" w:rsidP="008F647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46F88">
              <w:rPr>
                <w:rFonts w:ascii="Times New Roman" w:hAnsi="Times New Roman" w:cs="Times New Roman"/>
              </w:rPr>
              <w:t>MIGS-6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</w:tcPr>
          <w:p w14:paraId="59100B93" w14:textId="77777777" w:rsidR="00E713F6" w:rsidRPr="00546F88" w:rsidRDefault="00E713F6" w:rsidP="008F647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46F88">
              <w:rPr>
                <w:rFonts w:ascii="Times New Roman" w:hAnsi="Times New Roman" w:cs="Times New Roman"/>
              </w:rPr>
              <w:t>Habitat</w:t>
            </w: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</w:tcPr>
          <w:p w14:paraId="5798F1A0" w14:textId="77777777" w:rsidR="00E713F6" w:rsidRPr="00546F88" w:rsidRDefault="00E713F6" w:rsidP="008F647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46F88">
              <w:rPr>
                <w:rFonts w:ascii="Times New Roman" w:hAnsi="Times New Roman" w:cs="Times New Roman"/>
              </w:rPr>
              <w:t>Soil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14:paraId="217A5E32" w14:textId="74CA3BD2" w:rsidR="00E713F6" w:rsidRPr="00546F88" w:rsidRDefault="001F7331" w:rsidP="008F647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DA</w:t>
            </w:r>
          </w:p>
        </w:tc>
      </w:tr>
      <w:tr w:rsidR="00E713F6" w:rsidRPr="00546F88" w14:paraId="776BFE37" w14:textId="77777777" w:rsidTr="003661AD">
        <w:trPr>
          <w:trHeight w:val="25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E253C63" w14:textId="77777777" w:rsidR="00E713F6" w:rsidRPr="00546F88" w:rsidRDefault="00E713F6" w:rsidP="008F647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46F88">
              <w:rPr>
                <w:rFonts w:ascii="Times New Roman" w:hAnsi="Times New Roman" w:cs="Times New Roman"/>
              </w:rPr>
              <w:t>MIGS-22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</w:tcPr>
          <w:p w14:paraId="458A5B23" w14:textId="77777777" w:rsidR="00E713F6" w:rsidRPr="00546F88" w:rsidRDefault="00E713F6" w:rsidP="008F647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46F88">
              <w:rPr>
                <w:rFonts w:ascii="Times New Roman" w:hAnsi="Times New Roman" w:cs="Times New Roman"/>
              </w:rPr>
              <w:t>Oxygen requirement</w:t>
            </w: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</w:tcPr>
          <w:p w14:paraId="67D717E4" w14:textId="77777777" w:rsidR="00E713F6" w:rsidRPr="00546F88" w:rsidRDefault="00E713F6" w:rsidP="008F647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46F88">
              <w:rPr>
                <w:rFonts w:ascii="Times New Roman" w:hAnsi="Times New Roman" w:cs="Times New Roman"/>
              </w:rPr>
              <w:t>Aerobic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14:paraId="41BC7F49" w14:textId="6FCBDA00" w:rsidR="00E713F6" w:rsidRPr="00546F88" w:rsidRDefault="001F7331" w:rsidP="008F647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DA</w:t>
            </w:r>
          </w:p>
        </w:tc>
      </w:tr>
      <w:tr w:rsidR="00E713F6" w:rsidRPr="00546F88" w14:paraId="044B6155" w14:textId="77777777" w:rsidTr="003661AD">
        <w:trPr>
          <w:trHeight w:val="25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5047700" w14:textId="77777777" w:rsidR="00E713F6" w:rsidRPr="00546F88" w:rsidRDefault="00E713F6" w:rsidP="008F647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46F88">
              <w:rPr>
                <w:rFonts w:ascii="Times New Roman" w:hAnsi="Times New Roman" w:cs="Times New Roman"/>
              </w:rPr>
              <w:t>MIGS-15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</w:tcPr>
          <w:p w14:paraId="1755E796" w14:textId="77777777" w:rsidR="00E713F6" w:rsidRPr="00546F88" w:rsidRDefault="00E713F6" w:rsidP="008F647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46F88">
              <w:rPr>
                <w:rFonts w:ascii="Times New Roman" w:hAnsi="Times New Roman" w:cs="Times New Roman"/>
              </w:rPr>
              <w:t>Biotic relationship</w:t>
            </w: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</w:tcPr>
          <w:p w14:paraId="55A21BE4" w14:textId="77777777" w:rsidR="00E713F6" w:rsidRPr="00546F88" w:rsidRDefault="00E713F6" w:rsidP="008F647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46F88">
              <w:rPr>
                <w:rFonts w:ascii="Times New Roman" w:hAnsi="Times New Roman" w:cs="Times New Roman"/>
              </w:rPr>
              <w:t>Free living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14:paraId="4714CEB9" w14:textId="0FFCB956" w:rsidR="00E713F6" w:rsidRPr="00546F88" w:rsidRDefault="001F7331" w:rsidP="008F647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DA</w:t>
            </w:r>
          </w:p>
        </w:tc>
      </w:tr>
      <w:tr w:rsidR="00E713F6" w:rsidRPr="00546F88" w14:paraId="095419C1" w14:textId="77777777" w:rsidTr="003661AD">
        <w:trPr>
          <w:trHeight w:val="25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AE1B05A" w14:textId="77777777" w:rsidR="00E713F6" w:rsidRPr="00546F88" w:rsidRDefault="00E713F6" w:rsidP="008F647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46F88">
              <w:rPr>
                <w:rFonts w:ascii="Times New Roman" w:hAnsi="Times New Roman" w:cs="Times New Roman"/>
              </w:rPr>
              <w:t>MIGS-4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</w:tcPr>
          <w:p w14:paraId="1F37488F" w14:textId="77777777" w:rsidR="00E713F6" w:rsidRPr="00546F88" w:rsidRDefault="00E713F6" w:rsidP="008F647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46F88">
              <w:rPr>
                <w:rFonts w:ascii="Times New Roman" w:hAnsi="Times New Roman" w:cs="Times New Roman"/>
              </w:rPr>
              <w:t>Geographic location</w:t>
            </w: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</w:tcPr>
          <w:p w14:paraId="26E763F4" w14:textId="77777777" w:rsidR="00E713F6" w:rsidRPr="00546F88" w:rsidRDefault="00E713F6" w:rsidP="008F647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46F88">
              <w:rPr>
                <w:rFonts w:ascii="Times New Roman" w:hAnsi="Times New Roman" w:cs="Times New Roman"/>
              </w:rPr>
              <w:t>Melbourne, VIC, Australi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14:paraId="15F23E7E" w14:textId="55B406B6" w:rsidR="00E713F6" w:rsidRPr="00546F88" w:rsidRDefault="00CB7F00" w:rsidP="008F647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DA</w:t>
            </w:r>
          </w:p>
        </w:tc>
      </w:tr>
      <w:tr w:rsidR="00E713F6" w:rsidRPr="00546F88" w14:paraId="50055F04" w14:textId="77777777" w:rsidTr="003661AD">
        <w:trPr>
          <w:trHeight w:val="25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A6CBA81" w14:textId="77777777" w:rsidR="00E713F6" w:rsidRPr="00546F88" w:rsidRDefault="00E713F6" w:rsidP="008F647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46F88">
              <w:rPr>
                <w:rFonts w:ascii="Times New Roman" w:hAnsi="Times New Roman" w:cs="Times New Roman"/>
              </w:rPr>
              <w:t>MIGS-5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</w:tcPr>
          <w:p w14:paraId="383BEC50" w14:textId="77777777" w:rsidR="00E713F6" w:rsidRPr="00546F88" w:rsidRDefault="00E713F6" w:rsidP="008F647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46F88">
              <w:rPr>
                <w:rFonts w:ascii="Times New Roman" w:hAnsi="Times New Roman" w:cs="Times New Roman"/>
              </w:rPr>
              <w:t>Sample collection</w:t>
            </w: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</w:tcPr>
          <w:p w14:paraId="6DE57FDE" w14:textId="77777777" w:rsidR="00E713F6" w:rsidRPr="00546F88" w:rsidRDefault="00E713F6" w:rsidP="008F647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46F88">
              <w:rPr>
                <w:rFonts w:ascii="Times New Roman" w:hAnsi="Times New Roman" w:cs="Times New Roman"/>
              </w:rPr>
              <w:t>March 11, 2021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14:paraId="18675A71" w14:textId="58E243C6" w:rsidR="00E713F6" w:rsidRPr="00546F88" w:rsidRDefault="00CB7F00" w:rsidP="008F647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DA</w:t>
            </w:r>
          </w:p>
        </w:tc>
      </w:tr>
      <w:tr w:rsidR="00E713F6" w:rsidRPr="00546F88" w14:paraId="1D535AC8" w14:textId="77777777" w:rsidTr="003661AD">
        <w:trPr>
          <w:trHeight w:val="25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91AFE9B" w14:textId="77777777" w:rsidR="00E713F6" w:rsidRPr="00546F88" w:rsidRDefault="00E713F6" w:rsidP="008F647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46F88">
              <w:rPr>
                <w:rFonts w:ascii="Times New Roman" w:hAnsi="Times New Roman" w:cs="Times New Roman"/>
              </w:rPr>
              <w:t>MIGS-4.1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</w:tcPr>
          <w:p w14:paraId="1BA67E91" w14:textId="77777777" w:rsidR="00E713F6" w:rsidRPr="00546F88" w:rsidRDefault="00E713F6" w:rsidP="008F647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46F88">
              <w:rPr>
                <w:rFonts w:ascii="Times New Roman" w:hAnsi="Times New Roman" w:cs="Times New Roman"/>
              </w:rPr>
              <w:t>Latitude</w:t>
            </w: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</w:tcPr>
          <w:p w14:paraId="5D5236B3" w14:textId="5C4E7FF9" w:rsidR="00E713F6" w:rsidRPr="00546F88" w:rsidRDefault="00C146FB" w:rsidP="008F647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7.79</w:t>
            </w:r>
            <w:r w:rsidR="003661AD">
              <w:rPr>
                <w:rFonts w:ascii="Times New Roman" w:hAnsi="Times New Roman" w:cs="Times New Roman"/>
              </w:rPr>
              <w:t>65449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14:paraId="36094972" w14:textId="7F0E923D" w:rsidR="00E713F6" w:rsidRPr="00546F88" w:rsidRDefault="00CB7F00" w:rsidP="008F647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DA</w:t>
            </w:r>
          </w:p>
        </w:tc>
      </w:tr>
      <w:tr w:rsidR="00E713F6" w:rsidRPr="00546F88" w14:paraId="2A5B74FE" w14:textId="77777777" w:rsidTr="003661AD">
        <w:trPr>
          <w:trHeight w:val="25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1CE5F42" w14:textId="77777777" w:rsidR="00E713F6" w:rsidRPr="00546F88" w:rsidRDefault="00E713F6" w:rsidP="008F647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46F88">
              <w:rPr>
                <w:rFonts w:ascii="Times New Roman" w:hAnsi="Times New Roman" w:cs="Times New Roman"/>
              </w:rPr>
              <w:t>MIGS-4.2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</w:tcPr>
          <w:p w14:paraId="05292E16" w14:textId="77777777" w:rsidR="00E713F6" w:rsidRPr="00546F88" w:rsidRDefault="00E713F6" w:rsidP="008F647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46F88">
              <w:rPr>
                <w:rFonts w:ascii="Times New Roman" w:hAnsi="Times New Roman" w:cs="Times New Roman"/>
              </w:rPr>
              <w:t>Longitude</w:t>
            </w: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</w:tcPr>
          <w:p w14:paraId="17D9C3EF" w14:textId="34CC55F8" w:rsidR="00E713F6" w:rsidRPr="00546F88" w:rsidRDefault="003661AD" w:rsidP="008F647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4.9595151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14:paraId="183E554F" w14:textId="16C59BCD" w:rsidR="00E713F6" w:rsidRPr="00546F88" w:rsidRDefault="00CB7F00" w:rsidP="008F647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DA</w:t>
            </w:r>
          </w:p>
        </w:tc>
      </w:tr>
      <w:tr w:rsidR="00E713F6" w:rsidRPr="00546F88" w14:paraId="089D766A" w14:textId="77777777" w:rsidTr="003661AD">
        <w:trPr>
          <w:trHeight w:val="257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A3FE15" w14:textId="77777777" w:rsidR="00E713F6" w:rsidRPr="00546F88" w:rsidRDefault="00E713F6" w:rsidP="008F647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46F88">
              <w:rPr>
                <w:rFonts w:ascii="Times New Roman" w:hAnsi="Times New Roman" w:cs="Times New Roman"/>
              </w:rPr>
              <w:t>MIGS-4.4</w:t>
            </w:r>
          </w:p>
        </w:tc>
        <w:tc>
          <w:tcPr>
            <w:tcW w:w="25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571BE2" w14:textId="77777777" w:rsidR="00E713F6" w:rsidRPr="00546F88" w:rsidRDefault="00E713F6" w:rsidP="008F647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46F88">
              <w:rPr>
                <w:rFonts w:ascii="Times New Roman" w:hAnsi="Times New Roman" w:cs="Times New Roman"/>
              </w:rPr>
              <w:t>Altitude</w:t>
            </w:r>
          </w:p>
        </w:tc>
        <w:tc>
          <w:tcPr>
            <w:tcW w:w="33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D5860B" w14:textId="5A8722F3" w:rsidR="00E713F6" w:rsidRPr="00546F88" w:rsidRDefault="003661AD" w:rsidP="008F647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reported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841EC7" w14:textId="41632D34" w:rsidR="00E713F6" w:rsidRPr="00546F88" w:rsidRDefault="00E713F6" w:rsidP="008F647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</w:tbl>
    <w:p w14:paraId="1BD463E0" w14:textId="47AE2799" w:rsidR="00E713F6" w:rsidRPr="00DC3C46" w:rsidRDefault="00DC3C46" w:rsidP="00E713F6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 w:rsidRPr="00DC3C46">
        <w:rPr>
          <w:rFonts w:ascii="Times New Roman" w:hAnsi="Times New Roman" w:cs="Times New Roman"/>
        </w:rPr>
        <w:t>Evidence codes - IDA: Inferred from Direct Assay; TAS: Traceable Author Statement (i.e., a direct report exists in the literature)</w:t>
      </w:r>
    </w:p>
    <w:p w14:paraId="061635EA" w14:textId="1D1EF740" w:rsidR="007D4414" w:rsidRPr="00546F88" w:rsidRDefault="007D4414" w:rsidP="00E713F6">
      <w:pPr>
        <w:spacing w:after="0" w:line="240" w:lineRule="auto"/>
        <w:rPr>
          <w:rFonts w:ascii="Times New Roman" w:hAnsi="Times New Roman" w:cs="Times New Roman"/>
        </w:rPr>
      </w:pPr>
    </w:p>
    <w:p w14:paraId="3E085806" w14:textId="7C69B70A" w:rsidR="00E713F6" w:rsidRPr="00546F88" w:rsidRDefault="00E713F6" w:rsidP="00E713F6">
      <w:pPr>
        <w:spacing w:after="0" w:line="240" w:lineRule="auto"/>
        <w:rPr>
          <w:rFonts w:ascii="Times New Roman" w:hAnsi="Times New Roman" w:cs="Times New Roman"/>
        </w:rPr>
      </w:pPr>
    </w:p>
    <w:p w14:paraId="7E9FF3B7" w14:textId="5955A1B3" w:rsidR="00130BD4" w:rsidRPr="00546F88" w:rsidRDefault="00130BD4" w:rsidP="00E713F6">
      <w:pPr>
        <w:spacing w:after="0" w:line="240" w:lineRule="auto"/>
        <w:rPr>
          <w:rFonts w:ascii="Times New Roman" w:hAnsi="Times New Roman" w:cs="Times New Roman"/>
        </w:rPr>
      </w:pPr>
    </w:p>
    <w:p w14:paraId="4529315C" w14:textId="58576E63" w:rsidR="00130BD4" w:rsidRPr="00546F88" w:rsidRDefault="00130BD4" w:rsidP="00E713F6">
      <w:pPr>
        <w:spacing w:after="0" w:line="240" w:lineRule="auto"/>
        <w:rPr>
          <w:rFonts w:ascii="Times New Roman" w:hAnsi="Times New Roman" w:cs="Times New Roman"/>
        </w:rPr>
      </w:pPr>
    </w:p>
    <w:p w14:paraId="2D32AF3F" w14:textId="0C79D137" w:rsidR="00130BD4" w:rsidRPr="00546F88" w:rsidRDefault="00130BD4" w:rsidP="00E713F6">
      <w:pPr>
        <w:spacing w:after="0" w:line="240" w:lineRule="auto"/>
        <w:rPr>
          <w:rFonts w:ascii="Times New Roman" w:hAnsi="Times New Roman" w:cs="Times New Roman"/>
        </w:rPr>
      </w:pPr>
    </w:p>
    <w:p w14:paraId="385BEFD7" w14:textId="77777777" w:rsidR="00130BD4" w:rsidRPr="00546F88" w:rsidRDefault="00130BD4" w:rsidP="00E713F6">
      <w:pPr>
        <w:spacing w:after="0" w:line="240" w:lineRule="auto"/>
        <w:rPr>
          <w:rFonts w:ascii="Times New Roman" w:hAnsi="Times New Roman" w:cs="Times New Roman"/>
        </w:rPr>
      </w:pPr>
    </w:p>
    <w:p w14:paraId="2839E936" w14:textId="77777777" w:rsidR="00577FB0" w:rsidRDefault="00577FB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42ECA482" w14:textId="40FC4042" w:rsidR="002650DD" w:rsidRPr="00C1737E" w:rsidRDefault="00453FEF" w:rsidP="00E713F6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C1737E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C1737E" w:rsidRPr="00C1737E">
        <w:rPr>
          <w:rFonts w:ascii="Times New Roman" w:hAnsi="Times New Roman" w:cs="Times New Roman"/>
          <w:b/>
          <w:bCs/>
        </w:rPr>
        <w:t>S</w:t>
      </w:r>
      <w:r w:rsidR="00577FB0">
        <w:rPr>
          <w:rFonts w:ascii="Times New Roman" w:hAnsi="Times New Roman" w:cs="Times New Roman"/>
          <w:b/>
          <w:bCs/>
        </w:rPr>
        <w:t>2</w:t>
      </w:r>
      <w:r w:rsidRPr="00C1737E">
        <w:rPr>
          <w:rFonts w:ascii="Times New Roman" w:hAnsi="Times New Roman" w:cs="Times New Roman"/>
          <w:b/>
          <w:bCs/>
        </w:rPr>
        <w:t>. Gene comparison of putative sulfo-proteins</w:t>
      </w:r>
      <w:r w:rsidR="009B19F4">
        <w:rPr>
          <w:rFonts w:ascii="Times New Roman" w:hAnsi="Times New Roman" w:cs="Times New Roman"/>
          <w:b/>
          <w:bCs/>
        </w:rPr>
        <w:t>.</w:t>
      </w:r>
    </w:p>
    <w:p w14:paraId="301CC273" w14:textId="77777777" w:rsidR="009B19F4" w:rsidRPr="00C1737E" w:rsidRDefault="009B19F4" w:rsidP="00E713F6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tbl>
      <w:tblPr>
        <w:tblStyle w:val="PlainTable2"/>
        <w:tblW w:w="0" w:type="auto"/>
        <w:tblLayout w:type="fixed"/>
        <w:tblLook w:val="04A0" w:firstRow="1" w:lastRow="0" w:firstColumn="1" w:lastColumn="0" w:noHBand="0" w:noVBand="1"/>
      </w:tblPr>
      <w:tblGrid>
        <w:gridCol w:w="2410"/>
        <w:gridCol w:w="1559"/>
        <w:gridCol w:w="1418"/>
        <w:gridCol w:w="1045"/>
        <w:gridCol w:w="1506"/>
        <w:gridCol w:w="1078"/>
      </w:tblGrid>
      <w:tr w:rsidR="00FC0EA1" w14:paraId="36137987" w14:textId="4EA9F592" w:rsidTr="008772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 w:val="restart"/>
          </w:tcPr>
          <w:p w14:paraId="4CF63CEA" w14:textId="59D63E1F" w:rsidR="00FC0EA1" w:rsidRPr="00266AFB" w:rsidRDefault="00FC0EA1" w:rsidP="008721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66AFB">
              <w:rPr>
                <w:rFonts w:ascii="Times New Roman" w:hAnsi="Times New Roman" w:cs="Times New Roman"/>
              </w:rPr>
              <w:t>Annotation</w:t>
            </w:r>
          </w:p>
        </w:tc>
        <w:tc>
          <w:tcPr>
            <w:tcW w:w="1559" w:type="dxa"/>
            <w:vMerge w:val="restart"/>
          </w:tcPr>
          <w:p w14:paraId="1D8BC409" w14:textId="43E96623" w:rsidR="00FC0EA1" w:rsidRPr="00266AFB" w:rsidRDefault="00FC0EA1" w:rsidP="008721F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6AFB">
              <w:rPr>
                <w:rFonts w:ascii="Times New Roman" w:hAnsi="Times New Roman" w:cs="Times New Roman"/>
              </w:rPr>
              <w:t>Accession code</w:t>
            </w:r>
            <w:r w:rsidR="00473E4B">
              <w:rPr>
                <w:rFonts w:ascii="Times New Roman" w:hAnsi="Times New Roman" w:cs="Times New Roman"/>
              </w:rPr>
              <w:t xml:space="preserve"> of comparator</w:t>
            </w:r>
          </w:p>
        </w:tc>
        <w:tc>
          <w:tcPr>
            <w:tcW w:w="2463" w:type="dxa"/>
            <w:gridSpan w:val="2"/>
          </w:tcPr>
          <w:p w14:paraId="01E8D7E7" w14:textId="03F03B20" w:rsidR="00FC0EA1" w:rsidRPr="00266AFB" w:rsidRDefault="00FC0EA1" w:rsidP="00CF55B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6AFB">
              <w:rPr>
                <w:rFonts w:ascii="Times New Roman" w:hAnsi="Times New Roman" w:cs="Times New Roman"/>
              </w:rPr>
              <w:t>AK01 strain</w:t>
            </w:r>
          </w:p>
        </w:tc>
        <w:tc>
          <w:tcPr>
            <w:tcW w:w="2584" w:type="dxa"/>
            <w:gridSpan w:val="2"/>
          </w:tcPr>
          <w:p w14:paraId="693EBF8C" w14:textId="77ABBA44" w:rsidR="00FC0EA1" w:rsidRPr="00266AFB" w:rsidRDefault="00FC0EA1" w:rsidP="00CF55B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6AFB">
              <w:rPr>
                <w:rFonts w:ascii="Times New Roman" w:hAnsi="Times New Roman" w:cs="Times New Roman"/>
              </w:rPr>
              <w:t>AK04 strain</w:t>
            </w:r>
          </w:p>
        </w:tc>
      </w:tr>
      <w:tr w:rsidR="00266AFB" w14:paraId="7D81B72F" w14:textId="6F3D08ED" w:rsidTr="008772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</w:tcPr>
          <w:p w14:paraId="2429F5CE" w14:textId="77777777" w:rsidR="00FC0EA1" w:rsidRPr="00CF55B3" w:rsidRDefault="00FC0EA1" w:rsidP="00CF55B3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559" w:type="dxa"/>
            <w:vMerge/>
          </w:tcPr>
          <w:p w14:paraId="78C7976E" w14:textId="77777777" w:rsidR="00FC0EA1" w:rsidRPr="00CF55B3" w:rsidRDefault="00FC0EA1" w:rsidP="00CF55B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18" w:type="dxa"/>
          </w:tcPr>
          <w:p w14:paraId="1C094EA0" w14:textId="3791F9BE" w:rsidR="00FC0EA1" w:rsidRPr="00CF55B3" w:rsidRDefault="00FC0EA1" w:rsidP="00CF55B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CF55B3">
              <w:rPr>
                <w:rFonts w:ascii="Times New Roman" w:hAnsi="Times New Roman" w:cs="Times New Roman"/>
                <w:b/>
                <w:bCs/>
              </w:rPr>
              <w:t>Locus</w:t>
            </w:r>
            <w:r w:rsidR="008721F9">
              <w:rPr>
                <w:rFonts w:ascii="Times New Roman" w:hAnsi="Times New Roman" w:cs="Times New Roman"/>
                <w:b/>
                <w:bCs/>
              </w:rPr>
              <w:t xml:space="preserve"> tag</w:t>
            </w:r>
          </w:p>
        </w:tc>
        <w:tc>
          <w:tcPr>
            <w:tcW w:w="1045" w:type="dxa"/>
          </w:tcPr>
          <w:p w14:paraId="3530D8A7" w14:textId="0100D05D" w:rsidR="00FC0EA1" w:rsidRPr="00CF55B3" w:rsidRDefault="00FC0EA1" w:rsidP="00CF55B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CF55B3">
              <w:rPr>
                <w:rFonts w:ascii="Times New Roman" w:hAnsi="Times New Roman" w:cs="Times New Roman"/>
                <w:b/>
                <w:bCs/>
              </w:rPr>
              <w:t xml:space="preserve">% </w:t>
            </w:r>
            <w:r w:rsidR="00C63683" w:rsidRPr="00CF55B3">
              <w:rPr>
                <w:rFonts w:ascii="Times New Roman" w:hAnsi="Times New Roman" w:cs="Times New Roman"/>
                <w:b/>
                <w:bCs/>
              </w:rPr>
              <w:t>Identity</w:t>
            </w:r>
          </w:p>
        </w:tc>
        <w:tc>
          <w:tcPr>
            <w:tcW w:w="1506" w:type="dxa"/>
          </w:tcPr>
          <w:p w14:paraId="2C1A06C0" w14:textId="6B2C30FF" w:rsidR="00FC0EA1" w:rsidRPr="00CF55B3" w:rsidRDefault="00FC0EA1" w:rsidP="00CF55B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CF55B3">
              <w:rPr>
                <w:rFonts w:ascii="Times New Roman" w:hAnsi="Times New Roman" w:cs="Times New Roman"/>
                <w:b/>
                <w:bCs/>
              </w:rPr>
              <w:t>Locus</w:t>
            </w:r>
            <w:r w:rsidR="008721F9">
              <w:rPr>
                <w:rFonts w:ascii="Times New Roman" w:hAnsi="Times New Roman" w:cs="Times New Roman"/>
                <w:b/>
                <w:bCs/>
              </w:rPr>
              <w:t xml:space="preserve"> tag</w:t>
            </w:r>
          </w:p>
        </w:tc>
        <w:tc>
          <w:tcPr>
            <w:tcW w:w="1078" w:type="dxa"/>
          </w:tcPr>
          <w:p w14:paraId="138C718C" w14:textId="3900DC33" w:rsidR="00FC0EA1" w:rsidRPr="00CF55B3" w:rsidRDefault="00FC0EA1" w:rsidP="00CF55B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CF55B3">
              <w:rPr>
                <w:rFonts w:ascii="Times New Roman" w:hAnsi="Times New Roman" w:cs="Times New Roman"/>
                <w:b/>
                <w:bCs/>
              </w:rPr>
              <w:t>%</w:t>
            </w:r>
            <w:r w:rsidR="00FD547F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C63683" w:rsidRPr="00CF55B3">
              <w:rPr>
                <w:rFonts w:ascii="Times New Roman" w:hAnsi="Times New Roman" w:cs="Times New Roman"/>
                <w:b/>
                <w:bCs/>
              </w:rPr>
              <w:t>Identity</w:t>
            </w:r>
          </w:p>
        </w:tc>
      </w:tr>
      <w:tr w:rsidR="00C5302B" w14:paraId="5746C2DD" w14:textId="2122D931" w:rsidTr="008772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745D7231" w14:textId="4762FDD6" w:rsidR="00CF55B3" w:rsidRPr="00266AFB" w:rsidRDefault="00CF55B3" w:rsidP="00CF55B3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266AFB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Sulfoquinovose isomerase</w:t>
            </w:r>
          </w:p>
        </w:tc>
        <w:tc>
          <w:tcPr>
            <w:tcW w:w="1559" w:type="dxa"/>
          </w:tcPr>
          <w:p w14:paraId="3FF2C633" w14:textId="0C417615" w:rsidR="00CF55B3" w:rsidRDefault="00CF55B3" w:rsidP="00CF55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6F88">
              <w:rPr>
                <w:rFonts w:ascii="Times New Roman" w:hAnsi="Times New Roman" w:cs="Times New Roman"/>
                <w:color w:val="000000"/>
              </w:rPr>
              <w:t>BAE77429.1</w:t>
            </w:r>
          </w:p>
        </w:tc>
        <w:tc>
          <w:tcPr>
            <w:tcW w:w="1418" w:type="dxa"/>
          </w:tcPr>
          <w:p w14:paraId="49754C5E" w14:textId="77777777" w:rsidR="00CF55B3" w:rsidRDefault="00CF55B3" w:rsidP="00CF55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46F88">
              <w:rPr>
                <w:rFonts w:ascii="Times New Roman" w:hAnsi="Times New Roman" w:cs="Times New Roman"/>
                <w:color w:val="000000"/>
              </w:rPr>
              <w:t>AK01_00271</w:t>
            </w:r>
          </w:p>
          <w:p w14:paraId="5FAA6ADE" w14:textId="217CBD42" w:rsidR="00CF55B3" w:rsidRPr="00CF55B3" w:rsidRDefault="00CF55B3" w:rsidP="00CF55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45" w:type="dxa"/>
          </w:tcPr>
          <w:p w14:paraId="6BC19091" w14:textId="77777777" w:rsidR="00CF55B3" w:rsidRDefault="00CF55B3" w:rsidP="00E70E7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46F88">
              <w:rPr>
                <w:rFonts w:ascii="Times New Roman" w:hAnsi="Times New Roman" w:cs="Times New Roman"/>
                <w:color w:val="000000"/>
              </w:rPr>
              <w:t>59.56</w:t>
            </w:r>
          </w:p>
          <w:p w14:paraId="068B6B6F" w14:textId="33FF7F40" w:rsidR="00CF55B3" w:rsidRPr="00CF55B3" w:rsidRDefault="00CF55B3" w:rsidP="00E70E7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06" w:type="dxa"/>
          </w:tcPr>
          <w:p w14:paraId="0C625D26" w14:textId="77777777" w:rsidR="00CF55B3" w:rsidRDefault="00CF55B3" w:rsidP="00CF55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K04_03995</w:t>
            </w:r>
          </w:p>
          <w:p w14:paraId="27D2A669" w14:textId="7BD3EE1A" w:rsidR="00CF55B3" w:rsidRPr="00CF55B3" w:rsidRDefault="00CF55B3" w:rsidP="00CF55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78" w:type="dxa"/>
          </w:tcPr>
          <w:p w14:paraId="691535E4" w14:textId="77777777" w:rsidR="00CF55B3" w:rsidRDefault="00CF55B3" w:rsidP="00E70E7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10F968D6">
              <w:rPr>
                <w:rFonts w:ascii="Times New Roman" w:hAnsi="Times New Roman" w:cs="Times New Roman"/>
                <w:color w:val="000000" w:themeColor="text1"/>
              </w:rPr>
              <w:t>58.92</w:t>
            </w:r>
          </w:p>
          <w:p w14:paraId="50F2E898" w14:textId="349C3E77" w:rsidR="00CF55B3" w:rsidRPr="00CF55B3" w:rsidRDefault="00CF55B3" w:rsidP="00E70E7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5302B" w14:paraId="2A2290BB" w14:textId="46BEDB7E" w:rsidTr="008772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50AE8561" w14:textId="0CBCC9F8" w:rsidR="00CF55B3" w:rsidRPr="00266AFB" w:rsidRDefault="00CF55B3" w:rsidP="00CF55B3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266AFB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Sulfofructose kinase</w:t>
            </w:r>
          </w:p>
        </w:tc>
        <w:tc>
          <w:tcPr>
            <w:tcW w:w="1559" w:type="dxa"/>
          </w:tcPr>
          <w:p w14:paraId="523FC60F" w14:textId="459DEEB9" w:rsidR="00CF55B3" w:rsidRDefault="00CF55B3" w:rsidP="00CF55B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6F88">
              <w:rPr>
                <w:rFonts w:ascii="Times New Roman" w:hAnsi="Times New Roman" w:cs="Times New Roman"/>
                <w:color w:val="000000"/>
              </w:rPr>
              <w:t>BAE77426.1</w:t>
            </w:r>
          </w:p>
        </w:tc>
        <w:tc>
          <w:tcPr>
            <w:tcW w:w="1418" w:type="dxa"/>
          </w:tcPr>
          <w:p w14:paraId="739E15E5" w14:textId="20E375FB" w:rsidR="00CF55B3" w:rsidRPr="00CF55B3" w:rsidRDefault="00CF55B3" w:rsidP="00CF55B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46F88">
              <w:rPr>
                <w:rFonts w:ascii="Times New Roman" w:hAnsi="Times New Roman" w:cs="Times New Roman"/>
                <w:color w:val="000000"/>
              </w:rPr>
              <w:t>AK01_00274</w:t>
            </w:r>
          </w:p>
        </w:tc>
        <w:tc>
          <w:tcPr>
            <w:tcW w:w="1045" w:type="dxa"/>
          </w:tcPr>
          <w:p w14:paraId="62B97AFE" w14:textId="25232C04" w:rsidR="00CF55B3" w:rsidRPr="00CF55B3" w:rsidRDefault="00CF55B3" w:rsidP="00E70E7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46F88">
              <w:rPr>
                <w:rFonts w:ascii="Times New Roman" w:hAnsi="Times New Roman" w:cs="Times New Roman"/>
                <w:color w:val="000000"/>
              </w:rPr>
              <w:t>31.7</w:t>
            </w:r>
            <w:r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506" w:type="dxa"/>
          </w:tcPr>
          <w:p w14:paraId="12BAFA57" w14:textId="506D7F2E" w:rsidR="00CF55B3" w:rsidRPr="00CF55B3" w:rsidRDefault="00CF55B3" w:rsidP="00CF55B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K04_03987</w:t>
            </w:r>
          </w:p>
        </w:tc>
        <w:tc>
          <w:tcPr>
            <w:tcW w:w="1078" w:type="dxa"/>
          </w:tcPr>
          <w:p w14:paraId="22F75BA0" w14:textId="1C46C401" w:rsidR="00CF55B3" w:rsidRPr="00CF55B3" w:rsidRDefault="00CF55B3" w:rsidP="00E70E7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10F968D6">
              <w:rPr>
                <w:rFonts w:ascii="Times New Roman" w:hAnsi="Times New Roman" w:cs="Times New Roman"/>
                <w:color w:val="000000" w:themeColor="text1"/>
              </w:rPr>
              <w:t>32.32</w:t>
            </w:r>
          </w:p>
        </w:tc>
      </w:tr>
      <w:tr w:rsidR="00C5302B" w14:paraId="0E7D9764" w14:textId="7F5E76B1" w:rsidTr="008772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0B172776" w14:textId="3A8BC0DA" w:rsidR="00CF55B3" w:rsidRPr="00266AFB" w:rsidRDefault="00CF55B3" w:rsidP="00CF55B3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266AFB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Sulfofructosephosphate aldolase</w:t>
            </w:r>
          </w:p>
        </w:tc>
        <w:tc>
          <w:tcPr>
            <w:tcW w:w="1559" w:type="dxa"/>
          </w:tcPr>
          <w:p w14:paraId="12517EF6" w14:textId="55000440" w:rsidR="00CF55B3" w:rsidRDefault="00CF55B3" w:rsidP="00CF55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6F88">
              <w:rPr>
                <w:rFonts w:ascii="Times New Roman" w:hAnsi="Times New Roman" w:cs="Times New Roman"/>
                <w:color w:val="000000"/>
              </w:rPr>
              <w:t>BAE77428.1</w:t>
            </w:r>
          </w:p>
        </w:tc>
        <w:tc>
          <w:tcPr>
            <w:tcW w:w="1418" w:type="dxa"/>
          </w:tcPr>
          <w:p w14:paraId="4E7960A0" w14:textId="77777777" w:rsidR="00CF55B3" w:rsidRDefault="00CF55B3" w:rsidP="00CF55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46F88">
              <w:rPr>
                <w:rFonts w:ascii="Times New Roman" w:hAnsi="Times New Roman" w:cs="Times New Roman"/>
                <w:color w:val="000000"/>
              </w:rPr>
              <w:t>AK01_00275</w:t>
            </w:r>
          </w:p>
          <w:p w14:paraId="5B805378" w14:textId="0A0DCCE0" w:rsidR="00CF55B3" w:rsidRPr="00CF55B3" w:rsidRDefault="00CF55B3" w:rsidP="00CF55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45" w:type="dxa"/>
          </w:tcPr>
          <w:p w14:paraId="2F1E0ECE" w14:textId="77777777" w:rsidR="00CF55B3" w:rsidRDefault="00CF55B3" w:rsidP="00E70E7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46F88">
              <w:rPr>
                <w:rFonts w:ascii="Times New Roman" w:hAnsi="Times New Roman" w:cs="Times New Roman"/>
                <w:color w:val="000000"/>
              </w:rPr>
              <w:t>49.6</w:t>
            </w:r>
            <w:r>
              <w:rPr>
                <w:rFonts w:ascii="Times New Roman" w:hAnsi="Times New Roman" w:cs="Times New Roman"/>
                <w:color w:val="000000"/>
              </w:rPr>
              <w:t>6</w:t>
            </w:r>
          </w:p>
          <w:p w14:paraId="6E19C9F4" w14:textId="6DC163C9" w:rsidR="00CF55B3" w:rsidRPr="00CF55B3" w:rsidRDefault="00CF55B3" w:rsidP="00E70E7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06" w:type="dxa"/>
          </w:tcPr>
          <w:p w14:paraId="17282174" w14:textId="77777777" w:rsidR="00CF55B3" w:rsidRDefault="00CF55B3" w:rsidP="00CF55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K04_03988</w:t>
            </w:r>
          </w:p>
          <w:p w14:paraId="650F13F5" w14:textId="2F2AC72F" w:rsidR="00CF55B3" w:rsidRPr="00CF55B3" w:rsidRDefault="00CF55B3" w:rsidP="00CF55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78" w:type="dxa"/>
          </w:tcPr>
          <w:p w14:paraId="5E4218B3" w14:textId="77777777" w:rsidR="00CF55B3" w:rsidRDefault="00CF55B3" w:rsidP="00E70E7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10F968D6">
              <w:rPr>
                <w:rFonts w:ascii="Times New Roman" w:hAnsi="Times New Roman" w:cs="Times New Roman"/>
                <w:color w:val="000000" w:themeColor="text1"/>
              </w:rPr>
              <w:t>50.00</w:t>
            </w:r>
          </w:p>
          <w:p w14:paraId="65FC5CA2" w14:textId="79982EA3" w:rsidR="00CF55B3" w:rsidRPr="00CF55B3" w:rsidRDefault="00CF55B3" w:rsidP="00E70E7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5302B" w14:paraId="4BF507F5" w14:textId="6732E89C" w:rsidTr="008772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032594B3" w14:textId="5FAD1FA6" w:rsidR="00CF55B3" w:rsidRPr="00266AFB" w:rsidRDefault="00CF55B3" w:rsidP="00CF55B3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266AFB">
              <w:rPr>
                <w:rFonts w:ascii="Times New Roman" w:hAnsi="Times New Roman" w:cs="Times New Roman"/>
                <w:b w:val="0"/>
                <w:bCs w:val="0"/>
              </w:rPr>
              <w:t>Succinate-semialdehyde dehydrogenase [</w:t>
            </w:r>
            <w:proofErr w:type="gramStart"/>
            <w:r w:rsidRPr="00266AFB">
              <w:rPr>
                <w:rFonts w:ascii="Times New Roman" w:hAnsi="Times New Roman" w:cs="Times New Roman"/>
                <w:b w:val="0"/>
                <w:bCs w:val="0"/>
              </w:rPr>
              <w:t>NADP(</w:t>
            </w:r>
            <w:proofErr w:type="gramEnd"/>
            <w:r w:rsidRPr="00266AFB">
              <w:rPr>
                <w:rFonts w:ascii="Times New Roman" w:hAnsi="Times New Roman" w:cs="Times New Roman"/>
                <w:b w:val="0"/>
                <w:bCs w:val="0"/>
              </w:rPr>
              <w:t xml:space="preserve">+)] GabD </w:t>
            </w:r>
          </w:p>
        </w:tc>
        <w:tc>
          <w:tcPr>
            <w:tcW w:w="1559" w:type="dxa"/>
          </w:tcPr>
          <w:p w14:paraId="50AEB344" w14:textId="77777777" w:rsidR="00877285" w:rsidRPr="00877285" w:rsidRDefault="00877285" w:rsidP="0087728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7728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WP_016486307.1</w:t>
            </w:r>
          </w:p>
          <w:p w14:paraId="53C64170" w14:textId="78B87B98" w:rsidR="00495657" w:rsidRDefault="00495657" w:rsidP="00CF55B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212AA681" w14:textId="77777777" w:rsidR="00CF55B3" w:rsidRDefault="00CF55B3" w:rsidP="00CF55B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46F88">
              <w:rPr>
                <w:rFonts w:ascii="Times New Roman" w:hAnsi="Times New Roman" w:cs="Times New Roman"/>
                <w:color w:val="000000"/>
              </w:rPr>
              <w:t>AK01_00279</w:t>
            </w:r>
          </w:p>
          <w:p w14:paraId="19C024B8" w14:textId="77777777" w:rsidR="00FD547F" w:rsidRDefault="00FD547F" w:rsidP="00CF55B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  <w:p w14:paraId="610A9368" w14:textId="77777777" w:rsidR="00FD547F" w:rsidRDefault="00FD547F" w:rsidP="00CF55B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  <w:p w14:paraId="77C9382F" w14:textId="7B4D56DF" w:rsidR="00FD547F" w:rsidRPr="00CF55B3" w:rsidRDefault="00FD547F" w:rsidP="00CF55B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45" w:type="dxa"/>
          </w:tcPr>
          <w:p w14:paraId="5F1FA5DF" w14:textId="728D4105" w:rsidR="00CF55B3" w:rsidRDefault="007E4A78" w:rsidP="00E70E7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9.57</w:t>
            </w:r>
          </w:p>
          <w:p w14:paraId="05AE84F8" w14:textId="77777777" w:rsidR="00FD547F" w:rsidRDefault="00FD547F" w:rsidP="00E70E7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  <w:p w14:paraId="2AEF7214" w14:textId="77777777" w:rsidR="00FD547F" w:rsidRDefault="00FD547F" w:rsidP="00E70E7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  <w:p w14:paraId="06825FFD" w14:textId="132FC6EF" w:rsidR="00FD547F" w:rsidRPr="00CF55B3" w:rsidRDefault="00FD547F" w:rsidP="00E70E7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06" w:type="dxa"/>
          </w:tcPr>
          <w:p w14:paraId="50D7E6A8" w14:textId="77777777" w:rsidR="00CF55B3" w:rsidRDefault="00CF55B3" w:rsidP="00CF55B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K04_03992</w:t>
            </w:r>
          </w:p>
          <w:p w14:paraId="190B1475" w14:textId="77777777" w:rsidR="00FD547F" w:rsidRDefault="00FD547F" w:rsidP="00CF55B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  <w:p w14:paraId="36D6814D" w14:textId="77777777" w:rsidR="00FD547F" w:rsidRDefault="00FD547F" w:rsidP="00CF55B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  <w:p w14:paraId="7D7D5363" w14:textId="591C8992" w:rsidR="00FD547F" w:rsidRPr="00CF55B3" w:rsidRDefault="00FD547F" w:rsidP="00CF55B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78" w:type="dxa"/>
          </w:tcPr>
          <w:p w14:paraId="3DC0ED75" w14:textId="03B26A2E" w:rsidR="00CF55B3" w:rsidRDefault="00FD547F" w:rsidP="00E70E7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6.74</w:t>
            </w:r>
          </w:p>
          <w:p w14:paraId="35763867" w14:textId="77777777" w:rsidR="00FD547F" w:rsidRDefault="00FD547F" w:rsidP="00E70E7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  <w:p w14:paraId="2D1B9828" w14:textId="77777777" w:rsidR="00FD547F" w:rsidRDefault="00FD547F" w:rsidP="00E70E7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  <w:p w14:paraId="27128DAD" w14:textId="135E8B88" w:rsidR="00FD547F" w:rsidRPr="00CF55B3" w:rsidRDefault="00FD547F" w:rsidP="00E70E7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14:paraId="5BC36B95" w14:textId="7FD3FFA3" w:rsidR="00453FEF" w:rsidRPr="00546F88" w:rsidRDefault="002B6C32" w:rsidP="00E713F6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 w:rsidR="00765FC0">
        <w:rPr>
          <w:rFonts w:ascii="Times New Roman" w:hAnsi="Times New Roman" w:cs="Times New Roman"/>
        </w:rPr>
        <w:t xml:space="preserve"> </w:t>
      </w:r>
      <w:r w:rsidR="005649BA">
        <w:rPr>
          <w:rFonts w:ascii="Times New Roman" w:hAnsi="Times New Roman" w:cs="Times New Roman"/>
        </w:rPr>
        <w:t xml:space="preserve">comparators </w:t>
      </w:r>
      <w:r w:rsidR="00765FC0" w:rsidRPr="00546F88">
        <w:rPr>
          <w:rFonts w:ascii="Times New Roman" w:hAnsi="Times New Roman" w:cs="Times New Roman"/>
          <w:color w:val="000000"/>
        </w:rPr>
        <w:t>BAE77429.1</w:t>
      </w:r>
      <w:r w:rsidR="00765FC0">
        <w:rPr>
          <w:rFonts w:ascii="Times New Roman" w:hAnsi="Times New Roman" w:cs="Times New Roman"/>
          <w:color w:val="000000"/>
        </w:rPr>
        <w:t xml:space="preserve">, </w:t>
      </w:r>
      <w:r w:rsidR="00765FC0" w:rsidRPr="00546F88">
        <w:rPr>
          <w:rFonts w:ascii="Times New Roman" w:hAnsi="Times New Roman" w:cs="Times New Roman"/>
          <w:color w:val="000000"/>
        </w:rPr>
        <w:t>BAE7742</w:t>
      </w:r>
      <w:r w:rsidR="00765FC0">
        <w:rPr>
          <w:rFonts w:ascii="Times New Roman" w:hAnsi="Times New Roman" w:cs="Times New Roman"/>
          <w:color w:val="000000"/>
        </w:rPr>
        <w:t xml:space="preserve">6.1, </w:t>
      </w:r>
      <w:r w:rsidR="00765FC0" w:rsidRPr="00546F88">
        <w:rPr>
          <w:rFonts w:ascii="Times New Roman" w:hAnsi="Times New Roman" w:cs="Times New Roman"/>
          <w:color w:val="000000"/>
        </w:rPr>
        <w:t>BAE7742</w:t>
      </w:r>
      <w:r w:rsidR="00765FC0">
        <w:rPr>
          <w:rFonts w:ascii="Times New Roman" w:hAnsi="Times New Roman" w:cs="Times New Roman"/>
          <w:color w:val="000000"/>
        </w:rPr>
        <w:t xml:space="preserve">8.1 are from </w:t>
      </w:r>
      <w:r w:rsidR="005434F6" w:rsidRPr="00756792">
        <w:rPr>
          <w:rFonts w:ascii="Times New Roman" w:hAnsi="Times New Roman" w:cs="Times New Roman"/>
          <w:i/>
          <w:iCs/>
          <w:color w:val="000000"/>
        </w:rPr>
        <w:t>E. coli</w:t>
      </w:r>
      <w:r w:rsidR="00765FC0">
        <w:rPr>
          <w:rFonts w:ascii="Times New Roman" w:hAnsi="Times New Roman" w:cs="Times New Roman"/>
          <w:color w:val="000000"/>
        </w:rPr>
        <w:t xml:space="preserve"> and WP_01648630 is from </w:t>
      </w:r>
      <w:r w:rsidR="001F23DE" w:rsidRPr="00756792">
        <w:rPr>
          <w:rFonts w:ascii="Times New Roman" w:hAnsi="Times New Roman" w:cs="Times New Roman"/>
          <w:i/>
          <w:iCs/>
          <w:color w:val="000000"/>
        </w:rPr>
        <w:t xml:space="preserve">Pseudomonas </w:t>
      </w:r>
      <w:r w:rsidR="00C63683" w:rsidRPr="00756792">
        <w:rPr>
          <w:rFonts w:ascii="Times New Roman" w:hAnsi="Times New Roman" w:cs="Times New Roman"/>
          <w:i/>
          <w:iCs/>
          <w:color w:val="000000"/>
        </w:rPr>
        <w:t>putida</w:t>
      </w:r>
      <w:r w:rsidR="00C63683">
        <w:rPr>
          <w:rFonts w:ascii="Times New Roman" w:hAnsi="Times New Roman" w:cs="Times New Roman"/>
          <w:color w:val="000000"/>
        </w:rPr>
        <w:t xml:space="preserve"> SQ1</w:t>
      </w:r>
    </w:p>
    <w:p w14:paraId="61696A88" w14:textId="2428DBAB" w:rsidR="002650DD" w:rsidRPr="00546F88" w:rsidRDefault="002650DD" w:rsidP="00E713F6">
      <w:pPr>
        <w:spacing w:after="0" w:line="240" w:lineRule="auto"/>
        <w:rPr>
          <w:rFonts w:ascii="Times New Roman" w:hAnsi="Times New Roman" w:cs="Times New Roman"/>
        </w:rPr>
      </w:pPr>
    </w:p>
    <w:p w14:paraId="4E7FF70D" w14:textId="77777777" w:rsidR="002650DD" w:rsidRPr="00546F88" w:rsidRDefault="002650DD" w:rsidP="00E713F6">
      <w:pPr>
        <w:spacing w:after="0" w:line="240" w:lineRule="auto"/>
        <w:rPr>
          <w:rFonts w:ascii="Times New Roman" w:hAnsi="Times New Roman" w:cs="Times New Roman"/>
        </w:rPr>
      </w:pPr>
    </w:p>
    <w:p w14:paraId="27E63E6B" w14:textId="46313342" w:rsidR="00A12FA5" w:rsidRPr="00950C49" w:rsidRDefault="00A12FA5" w:rsidP="00A12FA5">
      <w:pPr>
        <w:rPr>
          <w:b/>
          <w:sz w:val="24"/>
          <w:szCs w:val="24"/>
        </w:rPr>
      </w:pPr>
      <w:r w:rsidRPr="00950C49">
        <w:rPr>
          <w:b/>
          <w:sz w:val="24"/>
          <w:szCs w:val="24"/>
        </w:rPr>
        <w:t>References</w:t>
      </w:r>
    </w:p>
    <w:p w14:paraId="2AA9A334" w14:textId="77777777" w:rsidR="009E7A0A" w:rsidRPr="009E7A0A" w:rsidRDefault="00247AE7" w:rsidP="009E7A0A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9E7A0A" w:rsidRPr="009E7A0A">
        <w:t>[1]</w:t>
      </w:r>
      <w:r w:rsidR="009E7A0A" w:rsidRPr="009E7A0A">
        <w:tab/>
        <w:t>Woese CR, Kandler O, Wheelis ML: Towards a natural system of organisms: proposal for the domains Archaea, Bacteria, and Eucarya. Proc Natl Acad Sci USA 1990;87:4576.</w:t>
      </w:r>
    </w:p>
    <w:p w14:paraId="3ED0AA66" w14:textId="77777777" w:rsidR="009E7A0A" w:rsidRPr="009E7A0A" w:rsidRDefault="009E7A0A" w:rsidP="009E7A0A">
      <w:pPr>
        <w:pStyle w:val="EndNoteBibliography"/>
        <w:spacing w:after="0"/>
        <w:ind w:left="720" w:hanging="720"/>
      </w:pPr>
      <w:r w:rsidRPr="009E7A0A">
        <w:t>[2]</w:t>
      </w:r>
      <w:r w:rsidRPr="009E7A0A">
        <w:tab/>
        <w:t xml:space="preserve">Ludwig W, Euzéby J, Schumann P, Busse H-J, Trujillo ME, Kämpfer P, Whitman WB: Road map of the phylum Actinobacteria. In: </w:t>
      </w:r>
      <w:r w:rsidRPr="009E7A0A">
        <w:rPr>
          <w:i/>
        </w:rPr>
        <w:t>Bergey’s Manual® of Systematic Bacteriology: Volume Five The Actinobacteria, Part A and B.</w:t>
      </w:r>
      <w:r w:rsidRPr="009E7A0A">
        <w:t xml:space="preserve"> Edited by Goodfellow M, Kämpfer P, Busse H-J, Trujillo ME, Suzuki K-i, Ludwig W, Whitman WB. New York, NY: Springer New York; 2012: 1-28.</w:t>
      </w:r>
    </w:p>
    <w:p w14:paraId="58F89DC6" w14:textId="77777777" w:rsidR="009E7A0A" w:rsidRPr="009E7A0A" w:rsidRDefault="009E7A0A" w:rsidP="009E7A0A">
      <w:pPr>
        <w:pStyle w:val="EndNoteBibliography"/>
        <w:spacing w:after="0"/>
        <w:ind w:left="720" w:hanging="720"/>
      </w:pPr>
      <w:r w:rsidRPr="009E7A0A">
        <w:t>[3]</w:t>
      </w:r>
      <w:r w:rsidRPr="009E7A0A">
        <w:tab/>
        <w:t>Stackebrandt E, Rainey FA, Ward-Rainey NL: Proposal for a New Hierarchic Classification System, Actinobacteria classis nov. 1997;47:479-91.</w:t>
      </w:r>
    </w:p>
    <w:p w14:paraId="515F863D" w14:textId="77777777" w:rsidR="009E7A0A" w:rsidRPr="009E7A0A" w:rsidRDefault="009E7A0A" w:rsidP="009E7A0A">
      <w:pPr>
        <w:pStyle w:val="EndNoteBibliography"/>
        <w:spacing w:after="0"/>
        <w:ind w:left="720" w:hanging="720"/>
      </w:pPr>
      <w:r w:rsidRPr="009E7A0A">
        <w:t>[4]</w:t>
      </w:r>
      <w:r w:rsidRPr="009E7A0A">
        <w:tab/>
        <w:t>Zhi X-Y, Li W-J, Stackebrandt E: An update of the structure and 16S rRNA gene sequence-based definition of higher ranks of the class Actinobacteria, with the proposal of two new suborders and four new families and emended descriptions of the existing higher taxa. Int J Syst Evolut Microbiol 2009;59:589-608.</w:t>
      </w:r>
    </w:p>
    <w:p w14:paraId="6E0FAA45" w14:textId="77777777" w:rsidR="009E7A0A" w:rsidRPr="009E7A0A" w:rsidRDefault="009E7A0A" w:rsidP="009E7A0A">
      <w:pPr>
        <w:pStyle w:val="EndNoteBibliography"/>
        <w:spacing w:after="0"/>
        <w:ind w:left="720" w:hanging="720"/>
      </w:pPr>
      <w:r w:rsidRPr="009E7A0A">
        <w:t>[5]</w:t>
      </w:r>
      <w:r w:rsidRPr="009E7A0A">
        <w:tab/>
        <w:t>Skerman VBD, McGOWAN V, SNEATH PHA: Approved Lists of Bacterial Names. Int J Syst Evolut Microbiol 1980;30:225-420.</w:t>
      </w:r>
    </w:p>
    <w:p w14:paraId="39AF04CC" w14:textId="77777777" w:rsidR="009E7A0A" w:rsidRPr="009E7A0A" w:rsidRDefault="009E7A0A" w:rsidP="009E7A0A">
      <w:pPr>
        <w:pStyle w:val="EndNoteBibliography"/>
        <w:spacing w:after="0"/>
        <w:ind w:left="720" w:hanging="720"/>
      </w:pPr>
      <w:r w:rsidRPr="009E7A0A">
        <w:t>[6]</w:t>
      </w:r>
      <w:r w:rsidRPr="009E7A0A">
        <w:tab/>
        <w:t>Buchanan RE: Studies in the nomenclature and classification of the bacteria II. The primary subdivisions of the Schizomycetes. J Bacteriol 1917;2:155-64.</w:t>
      </w:r>
    </w:p>
    <w:p w14:paraId="3456954F" w14:textId="77777777" w:rsidR="009E7A0A" w:rsidRPr="009E7A0A" w:rsidRDefault="009E7A0A" w:rsidP="009E7A0A">
      <w:pPr>
        <w:pStyle w:val="EndNoteBibliography"/>
        <w:spacing w:after="0"/>
        <w:ind w:left="720" w:hanging="720"/>
      </w:pPr>
      <w:r w:rsidRPr="009E7A0A">
        <w:t>[7]</w:t>
      </w:r>
      <w:r w:rsidRPr="009E7A0A">
        <w:tab/>
        <w:t>Pribram E: A contribuiton to the classification of the microorganisms. J Bacteriol 1929;18:361-94.</w:t>
      </w:r>
    </w:p>
    <w:p w14:paraId="49A04A8D" w14:textId="77777777" w:rsidR="009E7A0A" w:rsidRPr="009E7A0A" w:rsidRDefault="009E7A0A" w:rsidP="009E7A0A">
      <w:pPr>
        <w:pStyle w:val="EndNoteBibliography"/>
        <w:ind w:left="720" w:hanging="720"/>
      </w:pPr>
      <w:r w:rsidRPr="009E7A0A">
        <w:t>[8]</w:t>
      </w:r>
      <w:r w:rsidRPr="009E7A0A">
        <w:tab/>
        <w:t>Conn HJ, Dimmick I: Soil Bacteria Similar in Morphology to Mycobacterium and Corynebacterium. J Bacteriol 1947;54:291-303.</w:t>
      </w:r>
    </w:p>
    <w:p w14:paraId="05810B19" w14:textId="67258C62" w:rsidR="00E713F6" w:rsidRPr="00546F88" w:rsidRDefault="00247AE7">
      <w:r>
        <w:fldChar w:fldCharType="end"/>
      </w:r>
    </w:p>
    <w:sectPr w:rsidR="00E713F6" w:rsidRPr="00546F8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318424" w14:textId="77777777" w:rsidR="00D11DBF" w:rsidRDefault="00D11DBF" w:rsidP="00162E3A">
      <w:pPr>
        <w:spacing w:after="0" w:line="240" w:lineRule="auto"/>
      </w:pPr>
      <w:r>
        <w:separator/>
      </w:r>
    </w:p>
  </w:endnote>
  <w:endnote w:type="continuationSeparator" w:id="0">
    <w:p w14:paraId="2C65B797" w14:textId="77777777" w:rsidR="00D11DBF" w:rsidRDefault="00D11DBF" w:rsidP="00162E3A">
      <w:pPr>
        <w:spacing w:after="0" w:line="240" w:lineRule="auto"/>
      </w:pPr>
      <w:r>
        <w:continuationSeparator/>
      </w:r>
    </w:p>
  </w:endnote>
  <w:endnote w:type="continuationNotice" w:id="1">
    <w:p w14:paraId="355E3F06" w14:textId="77777777" w:rsidR="00D11DBF" w:rsidRDefault="00D11DBF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A2BDC0" w14:textId="77777777" w:rsidR="00D11DBF" w:rsidRDefault="00D11DBF" w:rsidP="00162E3A">
      <w:pPr>
        <w:spacing w:after="0" w:line="240" w:lineRule="auto"/>
      </w:pPr>
      <w:r>
        <w:separator/>
      </w:r>
    </w:p>
  </w:footnote>
  <w:footnote w:type="continuationSeparator" w:id="0">
    <w:p w14:paraId="55E3BDC2" w14:textId="77777777" w:rsidR="00D11DBF" w:rsidRDefault="00D11DBF" w:rsidP="00162E3A">
      <w:pPr>
        <w:spacing w:after="0" w:line="240" w:lineRule="auto"/>
      </w:pPr>
      <w:r>
        <w:continuationSeparator/>
      </w:r>
    </w:p>
  </w:footnote>
  <w:footnote w:type="continuationNotice" w:id="1">
    <w:p w14:paraId="4B93C97B" w14:textId="77777777" w:rsidR="00D11DBF" w:rsidRDefault="00D11DBF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306ECE"/>
    <w:multiLevelType w:val="multilevel"/>
    <w:tmpl w:val="310A94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01B2651"/>
    <w:multiLevelType w:val="multilevel"/>
    <w:tmpl w:val="5FE41D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88B37C7"/>
    <w:multiLevelType w:val="hybridMultilevel"/>
    <w:tmpl w:val="B980DFC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EF25B61"/>
    <w:multiLevelType w:val="multilevel"/>
    <w:tmpl w:val="DC38D1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Micro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xp0p2vtlrxdxhefpawp59tffevsfr02dpva&quot;&gt;carbohydrates4&lt;record-ids&gt;&lt;item&gt;8665&lt;/item&gt;&lt;item&gt;8667&lt;/item&gt;&lt;item&gt;8668&lt;/item&gt;&lt;item&gt;8669&lt;/item&gt;&lt;item&gt;8670&lt;/item&gt;&lt;item&gt;8671&lt;/item&gt;&lt;item&gt;8672&lt;/item&gt;&lt;/record-ids&gt;&lt;/item&gt;&lt;/Libraries&gt;"/>
  </w:docVars>
  <w:rsids>
    <w:rsidRoot w:val="00E713F6"/>
    <w:rsid w:val="00014242"/>
    <w:rsid w:val="00036406"/>
    <w:rsid w:val="00060850"/>
    <w:rsid w:val="00073DEE"/>
    <w:rsid w:val="00075E6C"/>
    <w:rsid w:val="00082DDC"/>
    <w:rsid w:val="000A7033"/>
    <w:rsid w:val="000B270B"/>
    <w:rsid w:val="000B3C31"/>
    <w:rsid w:val="000E024F"/>
    <w:rsid w:val="000E4613"/>
    <w:rsid w:val="000F1FF7"/>
    <w:rsid w:val="000F5ED5"/>
    <w:rsid w:val="000F77AB"/>
    <w:rsid w:val="00100061"/>
    <w:rsid w:val="001055F7"/>
    <w:rsid w:val="00130BD4"/>
    <w:rsid w:val="00136077"/>
    <w:rsid w:val="00141C7A"/>
    <w:rsid w:val="0014554D"/>
    <w:rsid w:val="0015059E"/>
    <w:rsid w:val="00160865"/>
    <w:rsid w:val="00162E3A"/>
    <w:rsid w:val="001A21CC"/>
    <w:rsid w:val="001B1A7D"/>
    <w:rsid w:val="001D0689"/>
    <w:rsid w:val="001D6F08"/>
    <w:rsid w:val="001E47A5"/>
    <w:rsid w:val="001E521C"/>
    <w:rsid w:val="001F23AC"/>
    <w:rsid w:val="001F23DE"/>
    <w:rsid w:val="001F7331"/>
    <w:rsid w:val="0024525D"/>
    <w:rsid w:val="00247AE7"/>
    <w:rsid w:val="002650DD"/>
    <w:rsid w:val="00266AFB"/>
    <w:rsid w:val="00270297"/>
    <w:rsid w:val="002B6C32"/>
    <w:rsid w:val="00307102"/>
    <w:rsid w:val="00313F58"/>
    <w:rsid w:val="00314689"/>
    <w:rsid w:val="0032729B"/>
    <w:rsid w:val="00334C7A"/>
    <w:rsid w:val="003551F9"/>
    <w:rsid w:val="003661AD"/>
    <w:rsid w:val="003A0425"/>
    <w:rsid w:val="003A2F70"/>
    <w:rsid w:val="003A3934"/>
    <w:rsid w:val="003D41B7"/>
    <w:rsid w:val="003D6ADC"/>
    <w:rsid w:val="00405B95"/>
    <w:rsid w:val="00407287"/>
    <w:rsid w:val="004102A1"/>
    <w:rsid w:val="0045222E"/>
    <w:rsid w:val="00453FEF"/>
    <w:rsid w:val="00473E4B"/>
    <w:rsid w:val="00484DD4"/>
    <w:rsid w:val="00495657"/>
    <w:rsid w:val="0049713B"/>
    <w:rsid w:val="004A54D1"/>
    <w:rsid w:val="004D4ADE"/>
    <w:rsid w:val="00524C9D"/>
    <w:rsid w:val="005434F6"/>
    <w:rsid w:val="00546F88"/>
    <w:rsid w:val="005649BA"/>
    <w:rsid w:val="00577FB0"/>
    <w:rsid w:val="00605D5E"/>
    <w:rsid w:val="00636D74"/>
    <w:rsid w:val="00650091"/>
    <w:rsid w:val="00686243"/>
    <w:rsid w:val="00690A7B"/>
    <w:rsid w:val="006A165B"/>
    <w:rsid w:val="006B4275"/>
    <w:rsid w:val="006D7B51"/>
    <w:rsid w:val="00717959"/>
    <w:rsid w:val="00756792"/>
    <w:rsid w:val="00757894"/>
    <w:rsid w:val="00765FC0"/>
    <w:rsid w:val="00771630"/>
    <w:rsid w:val="0077291C"/>
    <w:rsid w:val="00786EE4"/>
    <w:rsid w:val="00794D05"/>
    <w:rsid w:val="007A767F"/>
    <w:rsid w:val="007D05CF"/>
    <w:rsid w:val="007D4414"/>
    <w:rsid w:val="007E4A78"/>
    <w:rsid w:val="007F6C1D"/>
    <w:rsid w:val="00827E25"/>
    <w:rsid w:val="008310E8"/>
    <w:rsid w:val="0083558F"/>
    <w:rsid w:val="00850F5C"/>
    <w:rsid w:val="008721F9"/>
    <w:rsid w:val="00877285"/>
    <w:rsid w:val="00877F9C"/>
    <w:rsid w:val="008A3130"/>
    <w:rsid w:val="008A5BA7"/>
    <w:rsid w:val="008D483F"/>
    <w:rsid w:val="008E22CB"/>
    <w:rsid w:val="008F6475"/>
    <w:rsid w:val="009234B2"/>
    <w:rsid w:val="00942754"/>
    <w:rsid w:val="00950C49"/>
    <w:rsid w:val="00964943"/>
    <w:rsid w:val="009B19F4"/>
    <w:rsid w:val="009B6DDC"/>
    <w:rsid w:val="009E7A0A"/>
    <w:rsid w:val="009F3954"/>
    <w:rsid w:val="00A02C23"/>
    <w:rsid w:val="00A12FA5"/>
    <w:rsid w:val="00A445E8"/>
    <w:rsid w:val="00A84090"/>
    <w:rsid w:val="00AE268E"/>
    <w:rsid w:val="00B12F12"/>
    <w:rsid w:val="00B236A6"/>
    <w:rsid w:val="00B36774"/>
    <w:rsid w:val="00BC3425"/>
    <w:rsid w:val="00BC4751"/>
    <w:rsid w:val="00BF0790"/>
    <w:rsid w:val="00C146FB"/>
    <w:rsid w:val="00C16242"/>
    <w:rsid w:val="00C1737E"/>
    <w:rsid w:val="00C5302B"/>
    <w:rsid w:val="00C53872"/>
    <w:rsid w:val="00C63683"/>
    <w:rsid w:val="00C67CC8"/>
    <w:rsid w:val="00C91188"/>
    <w:rsid w:val="00CB2C39"/>
    <w:rsid w:val="00CB7F00"/>
    <w:rsid w:val="00CC4212"/>
    <w:rsid w:val="00CD27E9"/>
    <w:rsid w:val="00CD2852"/>
    <w:rsid w:val="00CE23A5"/>
    <w:rsid w:val="00CE3915"/>
    <w:rsid w:val="00CF4278"/>
    <w:rsid w:val="00CF55B3"/>
    <w:rsid w:val="00D01B8A"/>
    <w:rsid w:val="00D04A67"/>
    <w:rsid w:val="00D11DBF"/>
    <w:rsid w:val="00D1631C"/>
    <w:rsid w:val="00D30E42"/>
    <w:rsid w:val="00D4117A"/>
    <w:rsid w:val="00D41A5E"/>
    <w:rsid w:val="00D47B23"/>
    <w:rsid w:val="00D61AC9"/>
    <w:rsid w:val="00D874C2"/>
    <w:rsid w:val="00DC3C46"/>
    <w:rsid w:val="00DD6197"/>
    <w:rsid w:val="00E42DF2"/>
    <w:rsid w:val="00E46462"/>
    <w:rsid w:val="00E641F6"/>
    <w:rsid w:val="00E70E79"/>
    <w:rsid w:val="00E713F6"/>
    <w:rsid w:val="00E726EC"/>
    <w:rsid w:val="00EA05D5"/>
    <w:rsid w:val="00EF795C"/>
    <w:rsid w:val="00F418B7"/>
    <w:rsid w:val="00F41AF2"/>
    <w:rsid w:val="00F729B0"/>
    <w:rsid w:val="00F76AF2"/>
    <w:rsid w:val="00F77919"/>
    <w:rsid w:val="00F807FA"/>
    <w:rsid w:val="00F82F5C"/>
    <w:rsid w:val="00FA2E00"/>
    <w:rsid w:val="00FA539D"/>
    <w:rsid w:val="00FC0EA1"/>
    <w:rsid w:val="00FC6398"/>
    <w:rsid w:val="00FD4FA5"/>
    <w:rsid w:val="00FD547F"/>
    <w:rsid w:val="01B04EC7"/>
    <w:rsid w:val="05544029"/>
    <w:rsid w:val="10F968D6"/>
    <w:rsid w:val="46650864"/>
    <w:rsid w:val="7515F864"/>
    <w:rsid w:val="7A72D8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7AD4BD85"/>
  <w15:chartTrackingRefBased/>
  <w15:docId w15:val="{BF1AE864-F1A4-446A-860C-75D516C08C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13F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713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Normal"/>
    <w:rsid w:val="00E713F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Header">
    <w:name w:val="header"/>
    <w:basedOn w:val="Normal"/>
    <w:link w:val="HeaderChar"/>
    <w:uiPriority w:val="99"/>
    <w:unhideWhenUsed/>
    <w:rsid w:val="00162E3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62E3A"/>
  </w:style>
  <w:style w:type="paragraph" w:styleId="Footer">
    <w:name w:val="footer"/>
    <w:basedOn w:val="Normal"/>
    <w:link w:val="FooterChar"/>
    <w:uiPriority w:val="99"/>
    <w:unhideWhenUsed/>
    <w:rsid w:val="00162E3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62E3A"/>
  </w:style>
  <w:style w:type="character" w:styleId="CommentReference">
    <w:name w:val="annotation reference"/>
    <w:basedOn w:val="DefaultParagraphFont"/>
    <w:uiPriority w:val="99"/>
    <w:semiHidden/>
    <w:unhideWhenUsed/>
    <w:rsid w:val="009427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4275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4275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27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275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068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0689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8E22C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E22CB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E22CB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E22CB"/>
    <w:rPr>
      <w:rFonts w:ascii="Calibri" w:hAnsi="Calibri" w:cs="Calibri"/>
      <w:noProof/>
      <w:lang w:val="en-US"/>
    </w:rPr>
  </w:style>
  <w:style w:type="table" w:styleId="PlainTable5">
    <w:name w:val="Plain Table 5"/>
    <w:basedOn w:val="TableNormal"/>
    <w:uiPriority w:val="45"/>
    <w:rsid w:val="00C5302B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266AF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ListTable2-Accent3">
    <w:name w:val="List Table 2 Accent 3"/>
    <w:basedOn w:val="TableNormal"/>
    <w:uiPriority w:val="47"/>
    <w:rsid w:val="00266AFB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1Light-Accent3">
    <w:name w:val="List Table 1 Light Accent 3"/>
    <w:basedOn w:val="TableNormal"/>
    <w:uiPriority w:val="46"/>
    <w:rsid w:val="00266AF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7728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77285"/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feature">
    <w:name w:val="feature"/>
    <w:basedOn w:val="DefaultParagraphFont"/>
    <w:rsid w:val="00877285"/>
  </w:style>
  <w:style w:type="paragraph" w:styleId="ListParagraph">
    <w:name w:val="List Paragraph"/>
    <w:basedOn w:val="Normal"/>
    <w:uiPriority w:val="34"/>
    <w:qFormat/>
    <w:rsid w:val="00765FC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70297"/>
    <w:rPr>
      <w:color w:val="0000FF"/>
      <w:u w:val="single"/>
    </w:rPr>
  </w:style>
  <w:style w:type="character" w:customStyle="1" w:styleId="meta-value">
    <w:name w:val="meta-value"/>
    <w:basedOn w:val="DefaultParagraphFont"/>
    <w:rsid w:val="00C16242"/>
  </w:style>
  <w:style w:type="character" w:styleId="UnresolvedMention">
    <w:name w:val="Unresolved Mention"/>
    <w:basedOn w:val="DefaultParagraphFont"/>
    <w:uiPriority w:val="99"/>
    <w:semiHidden/>
    <w:unhideWhenUsed/>
    <w:rsid w:val="00C16242"/>
    <w:rPr>
      <w:color w:val="605E5C"/>
      <w:shd w:val="clear" w:color="auto" w:fill="E1DFDD"/>
    </w:rPr>
  </w:style>
  <w:style w:type="character" w:customStyle="1" w:styleId="identifier">
    <w:name w:val="identifier"/>
    <w:basedOn w:val="DefaultParagraphFont"/>
    <w:rsid w:val="006A165B"/>
  </w:style>
  <w:style w:type="character" w:styleId="FollowedHyperlink">
    <w:name w:val="FollowedHyperlink"/>
    <w:basedOn w:val="DefaultParagraphFont"/>
    <w:uiPriority w:val="99"/>
    <w:semiHidden/>
    <w:unhideWhenUsed/>
    <w:rsid w:val="00E641F6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907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30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1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15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33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AE8E710-838A-4575-8BAA-95867B9293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7</TotalTime>
  <Pages>3</Pages>
  <Words>1341</Words>
  <Characters>7646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70</CharactersWithSpaces>
  <SharedDoc>false</SharedDoc>
  <HLinks>
    <vt:vector size="54" baseType="variant">
      <vt:variant>
        <vt:i4>1638467</vt:i4>
      </vt:variant>
      <vt:variant>
        <vt:i4>27</vt:i4>
      </vt:variant>
      <vt:variant>
        <vt:i4>0</vt:i4>
      </vt:variant>
      <vt:variant>
        <vt:i4>5</vt:i4>
      </vt:variant>
      <vt:variant>
        <vt:lpwstr>https://doi.org/10.1099/00207713-45-4-837</vt:lpwstr>
      </vt:variant>
      <vt:variant>
        <vt:lpwstr/>
      </vt:variant>
      <vt:variant>
        <vt:i4>4325398</vt:i4>
      </vt:variant>
      <vt:variant>
        <vt:i4>24</vt:i4>
      </vt:variant>
      <vt:variant>
        <vt:i4>0</vt:i4>
      </vt:variant>
      <vt:variant>
        <vt:i4>5</vt:i4>
      </vt:variant>
      <vt:variant>
        <vt:lpwstr>https://doi.org/10.1128/jb.54.3.291-303.1947</vt:lpwstr>
      </vt:variant>
      <vt:variant>
        <vt:lpwstr/>
      </vt:variant>
      <vt:variant>
        <vt:i4>5111839</vt:i4>
      </vt:variant>
      <vt:variant>
        <vt:i4>21</vt:i4>
      </vt:variant>
      <vt:variant>
        <vt:i4>0</vt:i4>
      </vt:variant>
      <vt:variant>
        <vt:i4>5</vt:i4>
      </vt:variant>
      <vt:variant>
        <vt:lpwstr>https://doi.org/10.1128/jb.18.6.361-394.1929</vt:lpwstr>
      </vt:variant>
      <vt:variant>
        <vt:lpwstr/>
      </vt:variant>
      <vt:variant>
        <vt:i4>7471150</vt:i4>
      </vt:variant>
      <vt:variant>
        <vt:i4>18</vt:i4>
      </vt:variant>
      <vt:variant>
        <vt:i4>0</vt:i4>
      </vt:variant>
      <vt:variant>
        <vt:i4>5</vt:i4>
      </vt:variant>
      <vt:variant>
        <vt:lpwstr>https://doi.org/10.1128/jb.2.2.155-164.1917</vt:lpwstr>
      </vt:variant>
      <vt:variant>
        <vt:lpwstr/>
      </vt:variant>
      <vt:variant>
        <vt:i4>2031689</vt:i4>
      </vt:variant>
      <vt:variant>
        <vt:i4>15</vt:i4>
      </vt:variant>
      <vt:variant>
        <vt:i4>0</vt:i4>
      </vt:variant>
      <vt:variant>
        <vt:i4>5</vt:i4>
      </vt:variant>
      <vt:variant>
        <vt:lpwstr>https://doi.org/10.1099/00207713-30-1-225</vt:lpwstr>
      </vt:variant>
      <vt:variant>
        <vt:lpwstr/>
      </vt:variant>
      <vt:variant>
        <vt:i4>5242952</vt:i4>
      </vt:variant>
      <vt:variant>
        <vt:i4>12</vt:i4>
      </vt:variant>
      <vt:variant>
        <vt:i4>0</vt:i4>
      </vt:variant>
      <vt:variant>
        <vt:i4>5</vt:i4>
      </vt:variant>
      <vt:variant>
        <vt:lpwstr>https://doi.org/10.1099/ijs.0.65780-0</vt:lpwstr>
      </vt:variant>
      <vt:variant>
        <vt:lpwstr/>
      </vt:variant>
      <vt:variant>
        <vt:i4>1900619</vt:i4>
      </vt:variant>
      <vt:variant>
        <vt:i4>9</vt:i4>
      </vt:variant>
      <vt:variant>
        <vt:i4>0</vt:i4>
      </vt:variant>
      <vt:variant>
        <vt:i4>5</vt:i4>
      </vt:variant>
      <vt:variant>
        <vt:lpwstr>https://doi.org/10.1099/00207713-47-2-479</vt:lpwstr>
      </vt:variant>
      <vt:variant>
        <vt:lpwstr/>
      </vt:variant>
      <vt:variant>
        <vt:i4>4718699</vt:i4>
      </vt:variant>
      <vt:variant>
        <vt:i4>6</vt:i4>
      </vt:variant>
      <vt:variant>
        <vt:i4>0</vt:i4>
      </vt:variant>
      <vt:variant>
        <vt:i4>5</vt:i4>
      </vt:variant>
      <vt:variant>
        <vt:lpwstr>https://doi.org/10.1007/978-0-387-68233-4_1</vt:lpwstr>
      </vt:variant>
      <vt:variant>
        <vt:lpwstr/>
      </vt:variant>
      <vt:variant>
        <vt:i4>3014779</vt:i4>
      </vt:variant>
      <vt:variant>
        <vt:i4>3</vt:i4>
      </vt:variant>
      <vt:variant>
        <vt:i4>0</vt:i4>
      </vt:variant>
      <vt:variant>
        <vt:i4>5</vt:i4>
      </vt:variant>
      <vt:variant>
        <vt:lpwstr>https://doi.org/10.1073/pnas.87.12.4576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ashdeep Kaur</dc:creator>
  <cp:keywords/>
  <dc:description/>
  <cp:lastModifiedBy>Arashdeep Kaur</cp:lastModifiedBy>
  <cp:revision>130</cp:revision>
  <cp:lastPrinted>2021-11-24T09:24:00Z</cp:lastPrinted>
  <dcterms:created xsi:type="dcterms:W3CDTF">2021-06-14T19:42:00Z</dcterms:created>
  <dcterms:modified xsi:type="dcterms:W3CDTF">2021-11-26T00:30:00Z</dcterms:modified>
</cp:coreProperties>
</file>